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33A2D" w14:textId="7E0FB099" w:rsidR="00B02FC3" w:rsidRDefault="00E901FB" w:rsidP="00B02FC3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="00B02FC3" w:rsidRPr="00B02FC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: </w:t>
      </w:r>
      <w:r w:rsidR="00B02FC3">
        <w:rPr>
          <w:rFonts w:ascii="Times New Roman" w:eastAsia="Times New Roman" w:hAnsi="Times New Roman" w:cs="Times New Roman"/>
          <w:b/>
          <w:bCs/>
          <w:sz w:val="24"/>
          <w:szCs w:val="24"/>
        </w:rPr>
        <w:t>Full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362E6A" w14:paraId="39D651FD" w14:textId="77777777" w:rsidTr="0040105C">
        <w:tc>
          <w:tcPr>
            <w:tcW w:w="1980" w:type="dxa"/>
          </w:tcPr>
          <w:p w14:paraId="381BE21C" w14:textId="32D5841E" w:rsidR="00362E6A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370" w:type="dxa"/>
          </w:tcPr>
          <w:p w14:paraId="20BE2676" w14:textId="0EB1006F" w:rsidR="00362E6A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</w:tr>
      <w:tr w:rsidR="00362E6A" w14:paraId="0E81985D" w14:textId="77777777" w:rsidTr="0040105C">
        <w:tc>
          <w:tcPr>
            <w:tcW w:w="1980" w:type="dxa"/>
          </w:tcPr>
          <w:p w14:paraId="6E141792" w14:textId="1158E7F8" w:rsidR="00362E6A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7370" w:type="dxa"/>
          </w:tcPr>
          <w:p w14:paraId="055A3D35" w14:textId="45B8E61F" w:rsidR="00362E6A" w:rsidRPr="00E73C28" w:rsidRDefault="00362E6A" w:rsidP="006A48DB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 xml:space="preserve">Exp mind-body therapies/ or exp breathing exercises/ or exp meditation/ or ("meditat*" or "wellness intervention" or "wellness therapy" or "wellness program" or mindful* or relaxation or "relaxation therapy" or yoga or "tai ji" or qigong or "breath* exercises" or mind-body or body-mind or "tai chi" or taichi or qigong or breath* or "guided imagery" </w:t>
            </w:r>
            <w:r w:rsidRPr="00E73C28">
              <w:rPr>
                <w:color w:val="000000"/>
                <w:shd w:val="clear" w:color="auto" w:fill="FFFFFB"/>
              </w:rPr>
              <w:t xml:space="preserve">or 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>acceptance commitment therapy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 xml:space="preserve"> or 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>cognitive behavioural therapy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 xml:space="preserve"> or </w:t>
            </w:r>
            <w:r w:rsidRPr="00E73C28">
              <w:rPr>
                <w:color w:val="000000"/>
              </w:rPr>
              <w:t xml:space="preserve">"cognitive behavioral therapy" </w:t>
            </w:r>
            <w:r w:rsidRPr="00E73C28">
              <w:rPr>
                <w:color w:val="000000"/>
                <w:shd w:val="clear" w:color="auto" w:fill="FFFFFB"/>
              </w:rPr>
              <w:t xml:space="preserve">or </w:t>
            </w:r>
            <w:r w:rsidRPr="00E73C28">
              <w:rPr>
                <w:color w:val="000000"/>
              </w:rPr>
              <w:t>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 </w:t>
            </w:r>
          </w:p>
          <w:p w14:paraId="71EAD572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</w:t>
            </w:r>
            <w:r w:rsidRPr="00E73C28">
              <w:rPr>
                <w:color w:val="2D2D2D"/>
                <w:shd w:val="clear" w:color="auto" w:fill="F8F8F8"/>
              </w:rPr>
              <w:t>603839</w:t>
            </w:r>
          </w:p>
          <w:p w14:paraId="5350DCB6" w14:textId="77777777" w:rsidR="00362E6A" w:rsidRPr="00E73C28" w:rsidRDefault="00362E6A" w:rsidP="00362E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4ECBE83" w14:textId="3A3FA923" w:rsidR="00362E6A" w:rsidRPr="00E73C28" w:rsidRDefault="00362E6A" w:rsidP="006A48D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Telemedicine/ or Exp Remote Consultation/ or 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website* or ((cyber or digital or remote* or distance* or tele) adj2 (medicine or 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adj3 (consult* or support* or diagnos* or "follow-up*" or "health" or doctor* or "primary care" or clinic or clinics or clinician* or nurs* or psycholog* or therap* or intervention* or delivery)))</w:t>
            </w:r>
          </w:p>
          <w:p w14:paraId="29557D03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175839</w:t>
            </w:r>
          </w:p>
          <w:p w14:paraId="6064A829" w14:textId="77777777" w:rsidR="00362E6A" w:rsidRPr="00E73C28" w:rsidRDefault="00362E6A" w:rsidP="00362E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75CFAB1" w14:textId="049E7955" w:rsidR="00362E6A" w:rsidRPr="00E73C28" w:rsidRDefault="00362E6A" w:rsidP="006A48D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xp mental disorders/ OR (depress* OR psych* OR behav* OR neuro* OR cognitive* OR anxiety OR attention* OR mental* health* OR stress).mp. OR stress, psychological.sh. OR (wellness OR qol OR "quality of life" OR SF36 OR SF-36)</w:t>
            </w:r>
          </w:p>
          <w:p w14:paraId="050A36CA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7459625</w:t>
            </w:r>
          </w:p>
          <w:p w14:paraId="3C03DB4E" w14:textId="77777777" w:rsidR="00362E6A" w:rsidRPr="00E73C28" w:rsidRDefault="00362E6A" w:rsidP="00362E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3C4245D" w14:textId="7635515E" w:rsidR="00362E6A" w:rsidRPr="00E73C28" w:rsidRDefault="00362E6A" w:rsidP="006A48D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 Child/ or "Congenital, Hereditary, and Neonatal Diseases and Abnormalities"/ or exp infant/ or adolescent/ or exp pediatrics/ or child, abandoned/ or exp child, exceptional/ or child, orphaned/ or child, unwanted/ or minors/ or (pediatric* or paediatric* or child* or newborn* or congenital* or infan* or baby or babies or neonat* or pre-term or preterm* or premature birth* or NICU or preschool* or pre-school* or kindergarten* or kindergarden* or elementary school* or nursery school* or (day care* not adult*) or schoolchild* or toddler* or boy or boys or girl* or middle school* or pubescen* or juvenile* or teen* or youth* or high school* or adolesc* or pre-pubesc* or prepubesc*).mp. or (child* or adolesc* or pediat* or paediat*). jn</w:t>
            </w:r>
          </w:p>
          <w:p w14:paraId="36B3C2F3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5002496</w:t>
            </w:r>
          </w:p>
          <w:p w14:paraId="294AC2D7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4216E6C" w14:textId="2F0CE6AC" w:rsidR="00362E6A" w:rsidRPr="00E73C28" w:rsidRDefault="00362E6A" w:rsidP="006A48DB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Exp adult/ or adult*</w:t>
            </w:r>
          </w:p>
          <w:p w14:paraId="0196078B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8559586</w:t>
            </w:r>
          </w:p>
          <w:p w14:paraId="3E4005ED" w14:textId="77777777" w:rsidR="00362E6A" w:rsidRPr="00E73C28" w:rsidRDefault="00362E6A" w:rsidP="00362E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D2C9770" w14:textId="1DA3F753" w:rsidR="00362E6A" w:rsidRPr="00E73C28" w:rsidRDefault="00362E6A" w:rsidP="006A48DB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&amp; 2 &amp; 3 = 5145</w:t>
            </w:r>
          </w:p>
          <w:p w14:paraId="22BA816D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803EEFD" w14:textId="5381D5EB" w:rsidR="00362E6A" w:rsidRPr="00E73C28" w:rsidRDefault="00362E6A" w:rsidP="006A48DB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6 NOT Reviews NOT (pediatrics NOT adults) = 4020</w:t>
            </w:r>
          </w:p>
          <w:p w14:paraId="13D932E1" w14:textId="77777777" w:rsidR="00362E6A" w:rsidRPr="00E73C28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2E6A" w14:paraId="76224630" w14:textId="77777777" w:rsidTr="0040105C">
        <w:tc>
          <w:tcPr>
            <w:tcW w:w="1980" w:type="dxa"/>
          </w:tcPr>
          <w:p w14:paraId="1CBEEB39" w14:textId="3915735C" w:rsidR="00362E6A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INAHL</w:t>
            </w:r>
          </w:p>
        </w:tc>
        <w:tc>
          <w:tcPr>
            <w:tcW w:w="7370" w:type="dxa"/>
          </w:tcPr>
          <w:p w14:paraId="4FADCC90" w14:textId="77777777" w:rsidR="00362E6A" w:rsidRPr="00E73C28" w:rsidRDefault="00362E6A" w:rsidP="006A48D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 xml:space="preserve">(MH "Yoga+") or (MH "Tai Chi") or (MH "Meditation") or (MH "Breathing Exercises+") or (MH "Qigong") or (MH "Mindfulness+") or  ("meditat*" or "wellness intervention" or "wellness therapy" or "wellness program" or mindful* or relaxation or "relaxation therapy" or yoga or "tai ji" or qigong or "breath* exercises" or mind-body or body-mind or "tai chi" or taichi or qigong or breath* or "guided imagery" </w:t>
            </w:r>
            <w:r w:rsidRPr="00E73C28">
              <w:rPr>
                <w:color w:val="000000"/>
                <w:shd w:val="clear" w:color="auto" w:fill="FFFFFB"/>
              </w:rPr>
              <w:t xml:space="preserve">or 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>acceptance commitment therapy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 xml:space="preserve"> or 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>cognitive behavioural therapy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 xml:space="preserve"> or </w:t>
            </w:r>
            <w:r w:rsidRPr="00E73C28">
              <w:rPr>
                <w:color w:val="000000"/>
              </w:rPr>
              <w:t xml:space="preserve">"cognitive behavioral therapy" </w:t>
            </w:r>
            <w:r w:rsidRPr="00E73C28">
              <w:rPr>
                <w:color w:val="000000"/>
                <w:shd w:val="clear" w:color="auto" w:fill="FFFFFB"/>
              </w:rPr>
              <w:t xml:space="preserve">or </w:t>
            </w:r>
            <w:r w:rsidRPr="00E73C28">
              <w:rPr>
                <w:color w:val="000000"/>
              </w:rPr>
              <w:t>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</w:t>
            </w:r>
          </w:p>
          <w:p w14:paraId="598D8DE6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</w:pPr>
            <w:r w:rsidRPr="00E73C28">
              <w:rPr>
                <w:rStyle w:val="apple-tab-span"/>
                <w:color w:val="000000"/>
              </w:rPr>
              <w:lastRenderedPageBreak/>
              <w:tab/>
            </w:r>
            <w:r w:rsidRPr="00E73C28">
              <w:rPr>
                <w:color w:val="000000"/>
              </w:rPr>
              <w:t>=134,013</w:t>
            </w:r>
          </w:p>
          <w:p w14:paraId="26898560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4CE7F08" w14:textId="77777777" w:rsidR="00362E6A" w:rsidRPr="00E73C28" w:rsidRDefault="00362E6A" w:rsidP="006A48DB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333333"/>
                <w:shd w:val="clear" w:color="auto" w:fill="FFFFFF"/>
              </w:rPr>
              <w:t>(MH "Telemedicine+") OR (MH "Remote Consultation") or ((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(cyber or digital or remote* or distance* or tele)) N2 (medicine or 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N3 (consult* or support* or diagnos* or "follow-up*" or "health" or doctor* or "primary care" or clinic or clinics or clinician* or nurs* or psycholog* or therap* or intervention* or delivery)))</w:t>
            </w:r>
          </w:p>
          <w:p w14:paraId="00EC1081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333333"/>
                <w:shd w:val="clear" w:color="auto" w:fill="FFFFFF"/>
              </w:rPr>
              <w:t>=68,817</w:t>
            </w:r>
          </w:p>
          <w:p w14:paraId="7B41D9FC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854906F" w14:textId="77777777" w:rsidR="00362E6A" w:rsidRPr="00E73C28" w:rsidRDefault="00362E6A" w:rsidP="006A48DB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color w:val="333333"/>
              </w:rPr>
            </w:pPr>
            <w:r w:rsidRPr="00E73C28">
              <w:rPr>
                <w:color w:val="333333"/>
                <w:shd w:val="clear" w:color="auto" w:fill="FFFFFF"/>
              </w:rPr>
              <w:t>(MH "mental disorders+") OR (depress* OR psych* OR behav* OR neuro* OR cognitive* OR anxiety OR attention* OR mental* health* OR stress).mp. OR stress, psychological.sh. OR (wellness OR qol OR "quality of life" OR SF36 OR SF-36)</w:t>
            </w:r>
          </w:p>
          <w:p w14:paraId="4F35C951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78FDD8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firstLine="720"/>
            </w:pPr>
            <w:r w:rsidRPr="00E73C28">
              <w:rPr>
                <w:color w:val="333333"/>
                <w:shd w:val="clear" w:color="auto" w:fill="FFFFFF"/>
              </w:rPr>
              <w:t>=864,093</w:t>
            </w:r>
          </w:p>
          <w:p w14:paraId="05AF2402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B0520B8" w14:textId="77777777" w:rsidR="00362E6A" w:rsidRPr="00E73C28" w:rsidRDefault="00362E6A" w:rsidP="006A48DB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color w:val="333333"/>
              </w:rPr>
            </w:pPr>
            <w:r w:rsidRPr="00E73C28">
              <w:rPr>
                <w:color w:val="000000"/>
              </w:rPr>
              <w:t xml:space="preserve">(pediatric* or paediatric* or child* or newborn* or congenital* or infan* or baby or babies or neonat* or “pre-term” or preterm or “premature birth*” or NICU or preschool* or “pre-school*” or kindergarten* or “elementary school*” or “nursery school*” or schoolchild* or toddler* or boy or boys or girl* or “middle school*” or pubescen* or juvenile* or teen* or youth* or “high school*” or adolesc*or prepubesc* or “pre-pubesc*” or (MH "Child+") OR (MH "Adolescence+") OR (MH "Minors (Legal)") or "(MH "Child Abuse, Sexual") OR (MH "Child Behavior Disorders+") OR (MH "Child, Medically Fragile") OR (MH "Child Day Care") OR (MH "Child Behavior+") OR (MH "Child Mortality") OR (MH "Child Passenger Safety") OR (MH "Child Development Disorders, Pervasive+") OR (MH </w:t>
            </w:r>
            <w:r w:rsidRPr="00E73C28">
              <w:rPr>
                <w:color w:val="000000"/>
              </w:rPr>
              <w:lastRenderedPageBreak/>
              <w:t>"Child Custody") OR (MH "Child Abuse+") OR (MH "Child Nutritional Physiology+") OR (MH "Child Behavior Checklist") ) OR SO ( child* or pediatric* or paediatric* or adolescent* )</w:t>
            </w:r>
          </w:p>
          <w:p w14:paraId="7EC4EAF6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</w:pPr>
            <w:r w:rsidRPr="00E73C28">
              <w:rPr>
                <w:rStyle w:val="apple-tab-span"/>
                <w:color w:val="000000"/>
              </w:rPr>
              <w:tab/>
            </w:r>
            <w:r w:rsidRPr="00E73C28">
              <w:rPr>
                <w:color w:val="000000"/>
              </w:rPr>
              <w:t>=1,531,799</w:t>
            </w:r>
          </w:p>
          <w:p w14:paraId="6376E171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2B3927A" w14:textId="77777777" w:rsidR="00362E6A" w:rsidRPr="00E73C28" w:rsidRDefault="00362E6A" w:rsidP="006A48DB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 xml:space="preserve">(MH </w:t>
            </w:r>
            <w:r w:rsidRPr="00E73C28">
              <w:rPr>
                <w:color w:val="333333"/>
                <w:shd w:val="clear" w:color="auto" w:fill="FFFFFF"/>
              </w:rPr>
              <w:t>"</w:t>
            </w:r>
            <w:r w:rsidRPr="00E73C28">
              <w:rPr>
                <w:color w:val="000000"/>
              </w:rPr>
              <w:t>adult+</w:t>
            </w:r>
            <w:r w:rsidRPr="00E73C28">
              <w:rPr>
                <w:color w:val="333333"/>
                <w:shd w:val="clear" w:color="auto" w:fill="FFFFFF"/>
              </w:rPr>
              <w:t>")</w:t>
            </w:r>
            <w:r w:rsidRPr="00E73C28">
              <w:rPr>
                <w:color w:val="000000"/>
              </w:rPr>
              <w:t xml:space="preserve"> or adult*</w:t>
            </w:r>
          </w:p>
          <w:p w14:paraId="1E0737C7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2,184,798</w:t>
            </w:r>
          </w:p>
          <w:p w14:paraId="15F37E86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9499B1E" w14:textId="77777777" w:rsidR="00362E6A" w:rsidRPr="00E73C28" w:rsidRDefault="00362E6A" w:rsidP="006A48DB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1 AND 2 AND 3</w:t>
            </w:r>
          </w:p>
          <w:p w14:paraId="57D0AFD4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941</w:t>
            </w:r>
          </w:p>
          <w:p w14:paraId="7BF6415D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1367576" w14:textId="77777777" w:rsidR="00362E6A" w:rsidRPr="00E73C28" w:rsidRDefault="00362E6A" w:rsidP="006A48DB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6 NOT (5 NOT 4)</w:t>
            </w:r>
          </w:p>
          <w:p w14:paraId="11450045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855</w:t>
            </w:r>
          </w:p>
          <w:p w14:paraId="6352AF77" w14:textId="77777777" w:rsidR="00362E6A" w:rsidRPr="00E73C28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2E6A" w14:paraId="6AB4B0F9" w14:textId="77777777" w:rsidTr="0040105C">
        <w:tc>
          <w:tcPr>
            <w:tcW w:w="1980" w:type="dxa"/>
          </w:tcPr>
          <w:p w14:paraId="1BEB971A" w14:textId="70989D91" w:rsidR="00362E6A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7370" w:type="dxa"/>
          </w:tcPr>
          <w:p w14:paraId="620E4278" w14:textId="77777777" w:rsidR="00362E6A" w:rsidRPr="00E73C28" w:rsidRDefault="00362E6A" w:rsidP="006A48DB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exp mindfulness/ or exp meditation/ or exp breathing exercise/ or exp yoga/ or exp tai chi/ or exp relaxation training/ or ("meditat*" or "wellness intervention" or "wellness therapy" or "wellness program" or mindful* or relaxation or "relaxation therapy" or yoga or "tai ji" or qigong or "breath* exercises" or mind-body or body-mind or "tai chi" or taichi or qigong or breath* or "guided imagery" or "acceptance commitment therapy" or "cognitive behavioural therapy" or "cognitive behavioral therapy" or 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</w:t>
            </w:r>
          </w:p>
          <w:p w14:paraId="5818D5E0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909454</w:t>
            </w:r>
          </w:p>
          <w:p w14:paraId="4BD1DBE0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CECF09F" w14:textId="77777777" w:rsidR="00362E6A" w:rsidRPr="00E73C28" w:rsidRDefault="00362E6A" w:rsidP="006A48DB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 xml:space="preserve">exp telemedicine/ or exp teleconsultation/ or ((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(cyber or digital or remote* or distance* or tele)) adj2 (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</w:t>
            </w:r>
            <w:r w:rsidRPr="00E73C28">
              <w:rPr>
                <w:color w:val="000000"/>
              </w:rPr>
              <w:lastRenderedPageBreak/>
              <w:t>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adj3 (consult* or support* or diagnos* or follow-up* or health or doctor* or "primary care" or clinic or clinics or clinician* or nurs* or psycholog* or therap* or intervention* or delivery)))</w:t>
            </w:r>
          </w:p>
          <w:p w14:paraId="38D7F235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162959</w:t>
            </w:r>
          </w:p>
          <w:p w14:paraId="4F73AB0D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375FCB9" w14:textId="77777777" w:rsidR="00362E6A" w:rsidRPr="00E73C28" w:rsidRDefault="00362E6A" w:rsidP="006A48DB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exp mental disorders/ OR (depress* OR psych* OR behav* OR neuro* OR cognitive* OR anxiety OR attention* OR mental* health* OR stress).mp. OR stress, psychological.sh. OR (wellness OR qol OR "quality of life" OR SF36 OR SF-36)</w:t>
            </w:r>
          </w:p>
          <w:p w14:paraId="006D075F" w14:textId="77777777" w:rsidR="00362E6A" w:rsidRPr="00E73C28" w:rsidRDefault="00362E6A" w:rsidP="006A48DB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1 AND 2 AND 3 = 5725</w:t>
            </w:r>
          </w:p>
          <w:p w14:paraId="71C089E5" w14:textId="77777777" w:rsidR="00362E6A" w:rsidRPr="00E73C28" w:rsidRDefault="00362E6A" w:rsidP="006A48DB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juvenile/ or exp adolescent/ or exp child/ or exp postnatal development/ or (pediatric* or paediatric* or child* or newborn* or congenital* or infan* or baby or babies or neonat* or pre term or preterm* or premature birth or NICU or preschool* or pre school* or kindergarten* or elementary school* or nursery school* or schoolchild* or toddler* or boy or boys or girl* or middle school* or pubescen* or juvenile* or teen* or youth* or high school* or adolesc* or prepubesc* or pre pubesc*).mp. or (child* or adolesc* or pediat* or paediat*).jn.</w:t>
            </w:r>
          </w:p>
          <w:p w14:paraId="027713DA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</w:pPr>
            <w:r w:rsidRPr="00E73C28">
              <w:rPr>
                <w:rStyle w:val="apple-tab-span"/>
                <w:color w:val="000000"/>
              </w:rPr>
              <w:tab/>
            </w:r>
            <w:r w:rsidRPr="00E73C28">
              <w:rPr>
                <w:color w:val="000000"/>
              </w:rPr>
              <w:t>=14518</w:t>
            </w:r>
          </w:p>
          <w:p w14:paraId="2D41423A" w14:textId="77777777" w:rsidR="00362E6A" w:rsidRPr="00E73C28" w:rsidRDefault="00362E6A" w:rsidP="006A48DB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Exp adult/ or adult*</w:t>
            </w:r>
          </w:p>
          <w:p w14:paraId="3B966F1C" w14:textId="77777777" w:rsidR="00362E6A" w:rsidRPr="00E73C28" w:rsidRDefault="00362E6A" w:rsidP="006A48DB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4 NOT (5 NOT 6) = 4964</w:t>
            </w:r>
          </w:p>
          <w:p w14:paraId="38107712" w14:textId="77777777" w:rsidR="00362E6A" w:rsidRPr="00E73C28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2E6A" w14:paraId="2E4A3BDE" w14:textId="77777777" w:rsidTr="0040105C">
        <w:tc>
          <w:tcPr>
            <w:tcW w:w="1980" w:type="dxa"/>
          </w:tcPr>
          <w:p w14:paraId="30F62C94" w14:textId="447CBE7B" w:rsidR="00362E6A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PSYCInfo</w:t>
            </w:r>
          </w:p>
        </w:tc>
        <w:tc>
          <w:tcPr>
            <w:tcW w:w="7370" w:type="dxa"/>
          </w:tcPr>
          <w:p w14:paraId="1E8AEBF4" w14:textId="77777777" w:rsidR="00362E6A" w:rsidRPr="00E73C28" w:rsidRDefault="00362E6A" w:rsidP="006A48DB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 xml:space="preserve">exp mind body therapy/ or exp meditation/ or exp yoga/ or exp relaxation therapy/ or exp mindfulness/ or ("meditat*" or "wellness intervention" or "wellness therapy" or "wellness program" or mindful* or relaxation or "relaxation therapy" or yoga or "tai ji" or qigong or "breath* exercises" or mind-body or body-mind or "tai chi" or taichi or qigong or breath* or "guided imagery" </w:t>
            </w:r>
            <w:r w:rsidRPr="00E73C28">
              <w:rPr>
                <w:color w:val="000000"/>
                <w:shd w:val="clear" w:color="auto" w:fill="FFFFFB"/>
              </w:rPr>
              <w:t xml:space="preserve">or 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>acceptance commitment therapy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 xml:space="preserve"> or 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>cognitive behavioural therapy</w:t>
            </w:r>
            <w:r w:rsidRPr="00E73C28">
              <w:rPr>
                <w:color w:val="000000"/>
              </w:rPr>
              <w:t>"</w:t>
            </w:r>
            <w:r w:rsidRPr="00E73C28">
              <w:rPr>
                <w:color w:val="000000"/>
                <w:shd w:val="clear" w:color="auto" w:fill="FFFFFB"/>
              </w:rPr>
              <w:t xml:space="preserve"> or </w:t>
            </w:r>
            <w:r w:rsidRPr="00E73C28">
              <w:rPr>
                <w:color w:val="000000"/>
              </w:rPr>
              <w:t xml:space="preserve">"cognitive behavioral therapy" </w:t>
            </w:r>
            <w:r w:rsidRPr="00E73C28">
              <w:rPr>
                <w:color w:val="000000"/>
                <w:shd w:val="clear" w:color="auto" w:fill="FFFFFB"/>
              </w:rPr>
              <w:t xml:space="preserve">or </w:t>
            </w:r>
            <w:r w:rsidRPr="00E73C28">
              <w:rPr>
                <w:color w:val="000000"/>
              </w:rPr>
              <w:t>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</w:t>
            </w:r>
          </w:p>
          <w:p w14:paraId="528ABD0A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</w:pPr>
            <w:r w:rsidRPr="00E73C28">
              <w:rPr>
                <w:rStyle w:val="apple-tab-span"/>
                <w:color w:val="000000"/>
              </w:rPr>
              <w:tab/>
            </w:r>
            <w:r w:rsidRPr="00E73C28">
              <w:rPr>
                <w:color w:val="000000"/>
              </w:rPr>
              <w:t>=137688</w:t>
            </w:r>
          </w:p>
          <w:p w14:paraId="2F831AD3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3A8E399" w14:textId="77777777" w:rsidR="00362E6A" w:rsidRPr="00E73C28" w:rsidRDefault="00362E6A" w:rsidP="006A48DB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 xml:space="preserve">Exp Telemedicine/ or </w:t>
            </w:r>
            <w:r w:rsidRPr="00E73C28">
              <w:rPr>
                <w:color w:val="000000"/>
                <w:shd w:val="clear" w:color="auto" w:fill="FFFFFF"/>
              </w:rPr>
              <w:t xml:space="preserve">exp Teleconsultation/ or </w:t>
            </w:r>
            <w:r w:rsidRPr="00E73C28">
              <w:rPr>
                <w:color w:val="000000"/>
              </w:rPr>
              <w:t xml:space="preserve">(cyberthera* or telecare or telecollaborat* or teleconsult* or teleconference* or </w:t>
            </w:r>
            <w:r w:rsidRPr="00E73C28">
              <w:rPr>
                <w:color w:val="000000"/>
              </w:rPr>
              <w:lastRenderedPageBreak/>
              <w:t>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website* or ((cyber or digital or remote* or distance* or tele) adj2 (medicine or 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adj3 (consult* or support* or diagnos* or "follow-up*" or "health" or doctor* or "primary care" or clinic or clinics or clinician* or nurs* or psycholog* or therap* or intervention* or delivery)))</w:t>
            </w:r>
          </w:p>
          <w:p w14:paraId="11304159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65180</w:t>
            </w:r>
          </w:p>
          <w:p w14:paraId="0347A1DE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E196D67" w14:textId="77777777" w:rsidR="00362E6A" w:rsidRPr="00E73C28" w:rsidRDefault="00362E6A" w:rsidP="006A48DB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exp mental disorders/ OR (depress*  OR psych* OR behav* OR neuro* OR cognitive* OR anxiety OR attention* OR mental* health* OR stress).mp. OR stress, psychological.sh. OR (wellness OR qol OR "quality of life" OR SF36 OR SF-36)</w:t>
            </w:r>
          </w:p>
          <w:p w14:paraId="60870B9E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3682733</w:t>
            </w:r>
          </w:p>
          <w:p w14:paraId="37D59F44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94BB8A4" w14:textId="77777777" w:rsidR="00362E6A" w:rsidRPr="00E73C28" w:rsidRDefault="00362E6A" w:rsidP="006A48DB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adolescent development/ or childhood development/  or pediatrics/ or exp Congenital Disorders/ or child characteristics/ or child abuse/ or exp child welfare/ or chronically ill children/  or child neglect/ or child psychiatry/ or child psychopathology/ or exp child care/  or (pediatric* or paediatric* or child* or newborn* or congenital* or infan* or baby or babies or neonat* or pre term or preterm* or premature birth or NICU or preschool* or pre school* or kindergarten* or elementary school* or nursery school* or schoolchild* or toddler* or boy or boys or girl* or middle school* or pubescen* or juvenile* or teen* or youth* or high school* or adolesc* or prepubesc* or pre pubesc*).mp. or (child* or adolesc* or pediat* or paediat*).jn.</w:t>
            </w:r>
          </w:p>
          <w:p w14:paraId="08F72341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1413468</w:t>
            </w:r>
          </w:p>
          <w:p w14:paraId="0C102685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2A26EBE" w14:textId="77777777" w:rsidR="00362E6A" w:rsidRPr="00E73C28" w:rsidRDefault="00362E6A" w:rsidP="006A48DB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Exp adult attitudes/ or exp adult development/ or exp adult education/ or exp adult learning/ adult* </w:t>
            </w:r>
          </w:p>
          <w:p w14:paraId="0C7F523B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</w:pPr>
            <w:r w:rsidRPr="00E73C28">
              <w:rPr>
                <w:rStyle w:val="apple-tab-span"/>
                <w:color w:val="000000"/>
              </w:rPr>
              <w:tab/>
            </w:r>
            <w:r w:rsidRPr="00E73C28">
              <w:rPr>
                <w:color w:val="000000"/>
              </w:rPr>
              <w:t>=817743</w:t>
            </w:r>
          </w:p>
          <w:p w14:paraId="0B8267CB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</w:p>
          <w:p w14:paraId="24D49FBA" w14:textId="77777777" w:rsidR="00362E6A" w:rsidRPr="00E73C28" w:rsidRDefault="00362E6A" w:rsidP="006A48DB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1 AND 2 AND 3 = 3048</w:t>
            </w:r>
          </w:p>
          <w:p w14:paraId="0C007944" w14:textId="77777777" w:rsidR="00362E6A" w:rsidRPr="00E73C28" w:rsidRDefault="00362E6A" w:rsidP="006A48DB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6 NOT (4 NOT 5) = 2605</w:t>
            </w:r>
          </w:p>
          <w:p w14:paraId="6F1907B9" w14:textId="77777777" w:rsidR="00362E6A" w:rsidRPr="00E73C28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2E6A" w14:paraId="07E84C6E" w14:textId="77777777" w:rsidTr="0040105C">
        <w:tc>
          <w:tcPr>
            <w:tcW w:w="1980" w:type="dxa"/>
          </w:tcPr>
          <w:p w14:paraId="70E790A2" w14:textId="53784F3E" w:rsidR="00362E6A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ochrane</w:t>
            </w:r>
          </w:p>
        </w:tc>
        <w:tc>
          <w:tcPr>
            <w:tcW w:w="7370" w:type="dxa"/>
          </w:tcPr>
          <w:p w14:paraId="5CB24478" w14:textId="315B1B29" w:rsidR="00362E6A" w:rsidRPr="00E73C28" w:rsidRDefault="00E73C28" w:rsidP="00E73C28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 xml:space="preserve">1. </w:t>
            </w:r>
            <w:r w:rsidR="00362E6A" w:rsidRPr="00E73C28">
              <w:rPr>
                <w:color w:val="000000"/>
              </w:rPr>
              <w:t xml:space="preserve">[mh "mind-body therapies"] or [mh "breathing exercises"] or [mh meditation] or ("meditat*" or "wellness intervention" or "wellness therapy" or "wellness program" or mindful* or relaxation or "relaxation therapy" or yoga or "tai ji" or qigong or "breath* exercises" or mind-body or body-mind or "tai chi" or taichi or qigong or breath* or "guided imagery" </w:t>
            </w:r>
            <w:r w:rsidR="00362E6A" w:rsidRPr="00E73C28">
              <w:rPr>
                <w:color w:val="000000"/>
                <w:shd w:val="clear" w:color="auto" w:fill="FFFFFB"/>
              </w:rPr>
              <w:t xml:space="preserve">or </w:t>
            </w:r>
            <w:r w:rsidR="00362E6A" w:rsidRPr="00E73C28">
              <w:rPr>
                <w:color w:val="000000"/>
              </w:rPr>
              <w:t>"</w:t>
            </w:r>
            <w:r w:rsidR="00362E6A" w:rsidRPr="00E73C28">
              <w:rPr>
                <w:color w:val="000000"/>
                <w:shd w:val="clear" w:color="auto" w:fill="FFFFFB"/>
              </w:rPr>
              <w:t>acceptance commitment therapy</w:t>
            </w:r>
            <w:r w:rsidR="00362E6A" w:rsidRPr="00E73C28">
              <w:rPr>
                <w:color w:val="000000"/>
              </w:rPr>
              <w:t>"</w:t>
            </w:r>
            <w:r w:rsidR="00362E6A" w:rsidRPr="00E73C28">
              <w:rPr>
                <w:color w:val="000000"/>
                <w:shd w:val="clear" w:color="auto" w:fill="FFFFFB"/>
              </w:rPr>
              <w:t xml:space="preserve"> or </w:t>
            </w:r>
            <w:r w:rsidR="00362E6A" w:rsidRPr="00E73C28">
              <w:rPr>
                <w:color w:val="000000"/>
              </w:rPr>
              <w:t>"</w:t>
            </w:r>
            <w:r w:rsidR="00362E6A" w:rsidRPr="00E73C28">
              <w:rPr>
                <w:color w:val="000000"/>
                <w:shd w:val="clear" w:color="auto" w:fill="FFFFFB"/>
              </w:rPr>
              <w:t>cognitive behavioural therapy</w:t>
            </w:r>
            <w:r w:rsidR="00362E6A" w:rsidRPr="00E73C28">
              <w:rPr>
                <w:color w:val="000000"/>
              </w:rPr>
              <w:t>"</w:t>
            </w:r>
            <w:r w:rsidR="00362E6A" w:rsidRPr="00E73C28">
              <w:rPr>
                <w:color w:val="000000"/>
                <w:shd w:val="clear" w:color="auto" w:fill="FFFFFB"/>
              </w:rPr>
              <w:t xml:space="preserve"> or </w:t>
            </w:r>
            <w:r w:rsidR="00362E6A" w:rsidRPr="00E73C28">
              <w:rPr>
                <w:color w:val="000000"/>
              </w:rPr>
              <w:t xml:space="preserve">"cognitive behavioral therapy" </w:t>
            </w:r>
            <w:r w:rsidR="00362E6A" w:rsidRPr="00E73C28">
              <w:rPr>
                <w:color w:val="000000"/>
                <w:shd w:val="clear" w:color="auto" w:fill="FFFFFB"/>
              </w:rPr>
              <w:t xml:space="preserve">or </w:t>
            </w:r>
            <w:r w:rsidR="00362E6A" w:rsidRPr="00E73C28">
              <w:rPr>
                <w:color w:val="000000"/>
              </w:rPr>
              <w:t>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:ti,ab,kw = 85146</w:t>
            </w:r>
          </w:p>
          <w:p w14:paraId="3DF9926D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A73297B" w14:textId="77777777" w:rsidR="00362E6A" w:rsidRPr="00E73C28" w:rsidRDefault="00362E6A" w:rsidP="006A48DB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[mh Telemedicine] or [mh “Remote Consultation”] or 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website* or ((cyber or digital or remote* or distance* or tele) NEAR/2 (medicine or 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NEAR/3 (consult* or support* or diagnos* or "follow-up*" or "health" or doctor* or "primary care" or clinic or clinics or clinician* or nurs* or psycholog* or therap* or intervention* or delivery))):ti,ab,kw</w:t>
            </w:r>
          </w:p>
          <w:p w14:paraId="1F0B0AE8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E3B1B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 39666</w:t>
            </w:r>
          </w:p>
          <w:p w14:paraId="081E1F9A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6AF118B" w14:textId="77777777" w:rsidR="00362E6A" w:rsidRPr="00E73C28" w:rsidRDefault="00362E6A" w:rsidP="006A48DB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 xml:space="preserve">[mh "mental disorders"] OR (depress*  OR psych* OR behav* OR neuro* OR cognitive* OR anxiety OR attention* OR mental* health* OR </w:t>
            </w:r>
            <w:r w:rsidRPr="00E73C28">
              <w:rPr>
                <w:color w:val="000000"/>
              </w:rPr>
              <w:lastRenderedPageBreak/>
              <w:t>stress) OR stress, psychological.sh. OR (wellness OR qol OR "quality of life" OR SF36 OR SF-36):ti,ab,kw</w:t>
            </w:r>
          </w:p>
          <w:p w14:paraId="0540B6A0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 618 654</w:t>
            </w:r>
          </w:p>
          <w:p w14:paraId="1EAAC349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81292FA" w14:textId="77777777" w:rsidR="00362E6A" w:rsidRPr="00E73C28" w:rsidRDefault="00362E6A" w:rsidP="006A48DB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[mh "Child"] or ([mh "Congenital, Hereditary and Neonatal Diseases and Abnormalities"]) or [mh "infant"] or [mh ^"adolescent"] or [mh "pediatrics"] or [mh ^"child, abandoned"] or [mh "child, exceptional"] or [mh ^"child, orphaned"] or [mh ^"child, unwanted"] or [mh ^"minor"] or (pediatric* or paediatric* or child* or newborn* or congenital* or infan* or baby or babies or neonat* or pre-term or preterm* or (premature NEXT birth) or NICU or preschool* or (pre NEXT school*) or kindergarten* or kindergarden* or (elementary NEXT school*) or (nursery NEXT school*) or ((day NEXT care*) not adult*) or schoolchild* or toddler* or boy or boys or girl* or (middle NEXT school*) or pubescen* or juvenile* or teen* or youth* or (high NEXT school*) or adolesc* or (pre NEXT pubesc*) or prepubesc*):ti,ab,kw or (child* or adolesc* or pediat* or paediat*):so</w:t>
            </w:r>
          </w:p>
          <w:p w14:paraId="1B9D30ED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ABF19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 344 420</w:t>
            </w:r>
          </w:p>
          <w:p w14:paraId="32321B78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75487F6" w14:textId="77777777" w:rsidR="00362E6A" w:rsidRPr="00E73C28" w:rsidRDefault="00362E6A" w:rsidP="006A48DB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[mh adult] or adult*:ti,ab,kw</w:t>
            </w:r>
          </w:p>
          <w:p w14:paraId="10F0B925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B6C92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 860 684</w:t>
            </w:r>
          </w:p>
          <w:p w14:paraId="31811CB8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137861A" w14:textId="77777777" w:rsidR="00362E6A" w:rsidRPr="00E73C28" w:rsidRDefault="00362E6A" w:rsidP="006A48DB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#1 AND #2 AND #3 </w:t>
            </w:r>
          </w:p>
          <w:p w14:paraId="0A206353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F0C65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  <w:ind w:left="720"/>
            </w:pPr>
            <w:r w:rsidRPr="00E73C28">
              <w:rPr>
                <w:color w:val="000000"/>
              </w:rPr>
              <w:t>= 4367</w:t>
            </w:r>
          </w:p>
          <w:p w14:paraId="65DB3CBB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26B5BB0F" w14:textId="77777777" w:rsidR="00362E6A" w:rsidRPr="00E73C28" w:rsidRDefault="00362E6A" w:rsidP="006A48DB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#6 NOT (#4 NOT #5)</w:t>
            </w:r>
          </w:p>
          <w:p w14:paraId="24D60239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FFB08" w14:textId="77777777" w:rsidR="00362E6A" w:rsidRPr="00E73C28" w:rsidRDefault="00362E6A" w:rsidP="00362E6A">
            <w:pPr>
              <w:pStyle w:val="NormalWeb"/>
              <w:spacing w:before="0" w:beforeAutospacing="0" w:after="0" w:afterAutospacing="0"/>
            </w:pPr>
            <w:r w:rsidRPr="00E73C28">
              <w:rPr>
                <w:rStyle w:val="apple-tab-span"/>
                <w:color w:val="000000"/>
              </w:rPr>
              <w:tab/>
            </w:r>
            <w:r w:rsidRPr="00E73C28">
              <w:rPr>
                <w:color w:val="000000"/>
              </w:rPr>
              <w:t>= 3918</w:t>
            </w:r>
          </w:p>
          <w:p w14:paraId="02EE2FD6" w14:textId="77777777" w:rsidR="00362E6A" w:rsidRPr="00E73C28" w:rsidRDefault="00362E6A" w:rsidP="00362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6ADD4A0" w14:textId="77777777" w:rsidR="00362E6A" w:rsidRPr="00E73C28" w:rsidRDefault="00362E6A" w:rsidP="006A48DB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E73C28">
              <w:rPr>
                <w:color w:val="000000"/>
              </w:rPr>
              <w:t>Select only Cochrane trials = 3826</w:t>
            </w:r>
          </w:p>
          <w:p w14:paraId="7EA480A6" w14:textId="77777777" w:rsidR="00362E6A" w:rsidRPr="00E73C28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62E6A" w14:paraId="26A521B1" w14:textId="77777777" w:rsidTr="0040105C">
        <w:tc>
          <w:tcPr>
            <w:tcW w:w="1980" w:type="dxa"/>
          </w:tcPr>
          <w:p w14:paraId="75C8CFA1" w14:textId="7FC44EE3" w:rsidR="00362E6A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7370" w:type="dxa"/>
          </w:tcPr>
          <w:p w14:paraId="648CB8DF" w14:textId="77777777" w:rsidR="00E73C28" w:rsidRPr="00E73C28" w:rsidRDefault="00E73C28" w:rsidP="00E73C28">
            <w:pPr>
              <w:tabs>
                <w:tab w:val="num" w:pos="72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 TITLE-ABS-KEY ( "mind-body therapies"  OR  "breathing exercises"  OR  meditation  OR  meditat*  OR  "wellness intervention"  OR  "wellness therapy"  OR  "wellness program"  OR  mindful*  OR  relaxation  OR  "relaxation therapy"  OR  yoga  OR  "tai ji"  OR  qigong  OR  "breath* exercises"  OR  "mind-body"  OR  "body-mind"  OR  "tai chi"  OR  taichi  OR  qigong  OR  breath*  OR  "guided imagery"  OR  </w:t>
            </w:r>
            <w:r w:rsidRPr="00E73C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"acceptance commitment therapy"  OR  "cognitive behavioural therapy"  OR  "cognitive behavioral therapy"  OR  vitalism  OR  "meditative practice"  OR  samu  OR  "positive psycholog*"  OR  "intentionally focused awareness"  OR  simonton  OR  visuali?ation  OR  imagery  OR  sophrology  OR  "muscle contract*"  OR  "hold relax"  OR  "alternate nostril"  OR  "abdominal breath"  OR  neidan  OR  "nei dan"  OR  "unilateral nostril"  OR  "forced nostril"  OR  "deep breath*") AND  TITLE-ABS-KEY ( telemedicine  OR  "remote consultation"  OR  cyberthera*  OR  telecare  OR  telecollaborat*  OR  teleconsult*  OR  teleconference*  OR  teleeducat*  OR  telediagnos*  OR  telehealth  OR  teleguide*  OR  telediagnos*  OR  telelearn*  OR  telemed*  OR  telementor*  OR  telemonitor*  OR  teleneurol*  OR  teleopth*  OR  telepediatric*  OR  telepresence*  OR  telerehab*  OR  telerobotic*  OR  telescreen*  OR  teletherap*  OR  teletransmi*  OR  mhealth  OR  "m heath"  OR  ehealth*  OR  "e health"  OR  website*  OR  ( ( cyber  OR  digital  OR  remote*  OR  distance*  OR  tele )  W/2  ( medicine  OR  care  OR  collaborat*  OR  consult*  OR  conference*  OR  educat*  OR  diagnos*  OR  health  OR  guide*  OR  diagnos*  OR  learn*  OR  med*  OR  mentor*  OR  monitor*  OR  presence*  OR  screen*  OR  therap*  OR  transmi* ) )  OR  ( ( cyber  OR  digital  OR  distance*  OR  tele  OR  remote*  OR  sms  OR  phone*  OR  internet  OR  "web based"  OR  telephone*  OR  texting  OR  "mobile app*"  OR  instagram  OR  snapchat  OR  facetime  OR  gmeet*  OR  hangout*  OR  skype  OR  zoom  OR  web-ex  OR  webex  OR  bluejeans  OR  facebook  OR  e-mail*  OR  email*  OR  "e chat"  OR  echat  OR  "social media"  OR  "text message*"  OR  "answering machine*"  OR  "voice mail*"  OR  "video conferenc*"  OR  "video link*"  OR  "video chat*" )  W/3  ( consult*  OR  support*  OR  diagnos*  OR  "follow-up*"  OR  "health"  OR  doctor*  OR  "primary care"  OR  clinic  OR  clinics  OR  clinician*  OR  nurs*  OR  psycholog*  OR  therap*  OR  intervention*  OR  delivery ) ) ) )  AND  TITLE-ABS-KEY ( mental  OR disorders  OR  depress*  OR  psych*  OR  behav*  OR  neuro*  OR  cognitive*  OR  anxiety  OR  attention*  OR  "mental* health*"  OR  " psychological stress"  OR  wellness  OR  qol  OR  "quality of life"  OR  sf36  OR  sf-36 )</w:t>
            </w:r>
          </w:p>
          <w:p w14:paraId="059D33A2" w14:textId="77777777" w:rsidR="00E73C28" w:rsidRPr="00E73C28" w:rsidRDefault="00E73C28" w:rsidP="00E73C28">
            <w:pPr>
              <w:tabs>
                <w:tab w:val="num" w:pos="72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3C28">
              <w:rPr>
                <w:rFonts w:ascii="Times New Roman" w:hAnsi="Times New Roman" w:cs="Times New Roman"/>
                <w:bCs/>
                <w:sz w:val="24"/>
                <w:szCs w:val="24"/>
              </w:rPr>
              <w:t>=6743</w:t>
            </w:r>
          </w:p>
          <w:p w14:paraId="33D2521E" w14:textId="77777777" w:rsidR="00362E6A" w:rsidRPr="00E73C28" w:rsidRDefault="00362E6A" w:rsidP="00362E6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45548D6" w14:textId="77777777" w:rsidR="00C24374" w:rsidRDefault="00C24374" w:rsidP="00C24374"/>
    <w:p w14:paraId="478E6E2B" w14:textId="77777777" w:rsidR="00C24374" w:rsidRDefault="00C24374" w:rsidP="00C24374"/>
    <w:p w14:paraId="6484788A" w14:textId="77777777" w:rsidR="00CC0428" w:rsidRDefault="00CC042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  <w:bookmarkStart w:id="0" w:name="_GoBack"/>
      <w:bookmarkEnd w:id="0"/>
    </w:p>
    <w:sectPr w:rsidR="00CC0428" w:rsidSect="009E71B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23CBE" w14:textId="77777777" w:rsidR="0011033E" w:rsidRDefault="0011033E">
      <w:pPr>
        <w:spacing w:line="240" w:lineRule="auto"/>
      </w:pPr>
      <w:r>
        <w:separator/>
      </w:r>
    </w:p>
  </w:endnote>
  <w:endnote w:type="continuationSeparator" w:id="0">
    <w:p w14:paraId="2B724BF6" w14:textId="77777777" w:rsidR="0011033E" w:rsidRDefault="001103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89392" w14:textId="77777777" w:rsidR="0011033E" w:rsidRDefault="0011033E">
      <w:pPr>
        <w:spacing w:line="240" w:lineRule="auto"/>
      </w:pPr>
      <w:r>
        <w:separator/>
      </w:r>
    </w:p>
  </w:footnote>
  <w:footnote w:type="continuationSeparator" w:id="0">
    <w:p w14:paraId="3970F661" w14:textId="77777777" w:rsidR="0011033E" w:rsidRDefault="0011033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3264B0"/>
    <w:multiLevelType w:val="multilevel"/>
    <w:tmpl w:val="078AA03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745E04"/>
    <w:multiLevelType w:val="hybridMultilevel"/>
    <w:tmpl w:val="286E6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C606F2"/>
    <w:multiLevelType w:val="multilevel"/>
    <w:tmpl w:val="52E8FBB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44544A6"/>
    <w:multiLevelType w:val="multilevel"/>
    <w:tmpl w:val="AA9EE4F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4773E7A"/>
    <w:multiLevelType w:val="multilevel"/>
    <w:tmpl w:val="3F88D60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BDF03BD"/>
    <w:multiLevelType w:val="multilevel"/>
    <w:tmpl w:val="4E9C1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E431755"/>
    <w:multiLevelType w:val="multilevel"/>
    <w:tmpl w:val="7916ABD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F374401"/>
    <w:multiLevelType w:val="multilevel"/>
    <w:tmpl w:val="36B6574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BB85E36"/>
    <w:multiLevelType w:val="multilevel"/>
    <w:tmpl w:val="F0C09C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394967"/>
    <w:multiLevelType w:val="multilevel"/>
    <w:tmpl w:val="78EED58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876B7B"/>
    <w:multiLevelType w:val="hybridMultilevel"/>
    <w:tmpl w:val="B3F8C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166823"/>
    <w:multiLevelType w:val="multilevel"/>
    <w:tmpl w:val="CBE490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0DE7BC1"/>
    <w:multiLevelType w:val="multilevel"/>
    <w:tmpl w:val="DC1CA69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2BC250F"/>
    <w:multiLevelType w:val="multilevel"/>
    <w:tmpl w:val="C9185A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A0C2C5C"/>
    <w:multiLevelType w:val="multilevel"/>
    <w:tmpl w:val="EB7460B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1FB73CC"/>
    <w:multiLevelType w:val="multilevel"/>
    <w:tmpl w:val="65527C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30F497D"/>
    <w:multiLevelType w:val="multilevel"/>
    <w:tmpl w:val="F59047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800798D"/>
    <w:multiLevelType w:val="multilevel"/>
    <w:tmpl w:val="C95C619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31B7FD4"/>
    <w:multiLevelType w:val="hybridMultilevel"/>
    <w:tmpl w:val="53B8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EC64EE"/>
    <w:multiLevelType w:val="multilevel"/>
    <w:tmpl w:val="4D4266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570637A3"/>
    <w:multiLevelType w:val="multilevel"/>
    <w:tmpl w:val="36E42A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C2E0C59"/>
    <w:multiLevelType w:val="multilevel"/>
    <w:tmpl w:val="E326B3C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DD45F67"/>
    <w:multiLevelType w:val="multilevel"/>
    <w:tmpl w:val="78C0EC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1E71776"/>
    <w:multiLevelType w:val="multilevel"/>
    <w:tmpl w:val="6108FEC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27740AB"/>
    <w:multiLevelType w:val="multilevel"/>
    <w:tmpl w:val="3B48AB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E3667B4"/>
    <w:multiLevelType w:val="multilevel"/>
    <w:tmpl w:val="45DC828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2AF04F9"/>
    <w:multiLevelType w:val="multilevel"/>
    <w:tmpl w:val="F7EE2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B98414D"/>
    <w:multiLevelType w:val="hybridMultilevel"/>
    <w:tmpl w:val="D9D41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8E6353"/>
    <w:multiLevelType w:val="multilevel"/>
    <w:tmpl w:val="542C6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13"/>
    <w:lvlOverride w:ilvl="0">
      <w:lvl w:ilvl="0">
        <w:numFmt w:val="decimal"/>
        <w:lvlText w:val="%1."/>
        <w:lvlJc w:val="left"/>
      </w:lvl>
    </w:lvlOverride>
  </w:num>
  <w:num w:numId="3">
    <w:abstractNumId w:val="11"/>
    <w:lvlOverride w:ilvl="0">
      <w:lvl w:ilvl="0">
        <w:numFmt w:val="decimal"/>
        <w:lvlText w:val="%1."/>
        <w:lvlJc w:val="left"/>
      </w:lvl>
    </w:lvlOverride>
  </w:num>
  <w:num w:numId="4">
    <w:abstractNumId w:val="22"/>
    <w:lvlOverride w:ilvl="0">
      <w:lvl w:ilvl="0">
        <w:numFmt w:val="decimal"/>
        <w:lvlText w:val="%1."/>
        <w:lvlJc w:val="left"/>
      </w:lvl>
    </w:lvlOverride>
  </w:num>
  <w:num w:numId="5">
    <w:abstractNumId w:val="9"/>
    <w:lvlOverride w:ilvl="0">
      <w:lvl w:ilvl="0">
        <w:numFmt w:val="decimal"/>
        <w:lvlText w:val="%1."/>
        <w:lvlJc w:val="left"/>
      </w:lvl>
    </w:lvlOverride>
  </w:num>
  <w:num w:numId="6">
    <w:abstractNumId w:val="2"/>
    <w:lvlOverride w:ilvl="0">
      <w:lvl w:ilvl="0">
        <w:numFmt w:val="decimal"/>
        <w:lvlText w:val="%1."/>
        <w:lvlJc w:val="left"/>
      </w:lvl>
    </w:lvlOverride>
  </w:num>
  <w:num w:numId="7">
    <w:abstractNumId w:val="17"/>
    <w:lvlOverride w:ilvl="0">
      <w:lvl w:ilvl="0">
        <w:numFmt w:val="decimal"/>
        <w:lvlText w:val="%1."/>
        <w:lvlJc w:val="left"/>
      </w:lvl>
    </w:lvlOverride>
  </w:num>
  <w:num w:numId="8">
    <w:abstractNumId w:val="26"/>
  </w:num>
  <w:num w:numId="9">
    <w:abstractNumId w:val="8"/>
    <w:lvlOverride w:ilvl="0">
      <w:lvl w:ilvl="0">
        <w:numFmt w:val="decimal"/>
        <w:lvlText w:val="%1."/>
        <w:lvlJc w:val="left"/>
      </w:lvl>
    </w:lvlOverride>
  </w:num>
  <w:num w:numId="10">
    <w:abstractNumId w:val="15"/>
    <w:lvlOverride w:ilvl="0">
      <w:lvl w:ilvl="0">
        <w:numFmt w:val="decimal"/>
        <w:lvlText w:val="%1."/>
        <w:lvlJc w:val="left"/>
      </w:lvl>
    </w:lvlOverride>
  </w:num>
  <w:num w:numId="11">
    <w:abstractNumId w:val="15"/>
    <w:lvlOverride w:ilvl="0">
      <w:lvl w:ilvl="0">
        <w:numFmt w:val="decimal"/>
        <w:lvlText w:val="%1."/>
        <w:lvlJc w:val="left"/>
      </w:lvl>
    </w:lvlOverride>
  </w:num>
  <w:num w:numId="12">
    <w:abstractNumId w:val="15"/>
    <w:lvlOverride w:ilvl="0">
      <w:lvl w:ilvl="0">
        <w:numFmt w:val="decimal"/>
        <w:lvlText w:val="%1."/>
        <w:lvlJc w:val="left"/>
      </w:lvl>
    </w:lvlOverride>
  </w:num>
  <w:num w:numId="13">
    <w:abstractNumId w:val="4"/>
    <w:lvlOverride w:ilvl="0">
      <w:lvl w:ilvl="0">
        <w:numFmt w:val="decimal"/>
        <w:lvlText w:val="%1."/>
        <w:lvlJc w:val="left"/>
      </w:lvl>
    </w:lvlOverride>
  </w:num>
  <w:num w:numId="14">
    <w:abstractNumId w:val="4"/>
    <w:lvlOverride w:ilvl="0">
      <w:lvl w:ilvl="0">
        <w:numFmt w:val="decimal"/>
        <w:lvlText w:val="%1."/>
        <w:lvlJc w:val="left"/>
      </w:lvl>
    </w:lvlOverride>
  </w:num>
  <w:num w:numId="15">
    <w:abstractNumId w:val="5"/>
  </w:num>
  <w:num w:numId="16">
    <w:abstractNumId w:val="16"/>
    <w:lvlOverride w:ilvl="0">
      <w:lvl w:ilvl="0">
        <w:numFmt w:val="decimal"/>
        <w:lvlText w:val="%1."/>
        <w:lvlJc w:val="left"/>
      </w:lvl>
    </w:lvlOverride>
  </w:num>
  <w:num w:numId="17">
    <w:abstractNumId w:val="6"/>
    <w:lvlOverride w:ilvl="0">
      <w:lvl w:ilvl="0">
        <w:numFmt w:val="decimal"/>
        <w:lvlText w:val="%1."/>
        <w:lvlJc w:val="left"/>
      </w:lvl>
    </w:lvlOverride>
  </w:num>
  <w:num w:numId="18">
    <w:abstractNumId w:val="0"/>
    <w:lvlOverride w:ilvl="0">
      <w:lvl w:ilvl="0">
        <w:numFmt w:val="decimal"/>
        <w:lvlText w:val="%1."/>
        <w:lvlJc w:val="left"/>
      </w:lvl>
    </w:lvlOverride>
  </w:num>
  <w:num w:numId="19">
    <w:abstractNumId w:val="24"/>
    <w:lvlOverride w:ilvl="0">
      <w:lvl w:ilvl="0">
        <w:numFmt w:val="decimal"/>
        <w:lvlText w:val="%1."/>
        <w:lvlJc w:val="left"/>
      </w:lvl>
    </w:lvlOverride>
  </w:num>
  <w:num w:numId="20">
    <w:abstractNumId w:val="3"/>
    <w:lvlOverride w:ilvl="0">
      <w:lvl w:ilvl="0">
        <w:numFmt w:val="decimal"/>
        <w:lvlText w:val="%1."/>
        <w:lvlJc w:val="left"/>
      </w:lvl>
    </w:lvlOverride>
  </w:num>
  <w:num w:numId="21">
    <w:abstractNumId w:val="3"/>
    <w:lvlOverride w:ilvl="0">
      <w:lvl w:ilvl="0">
        <w:numFmt w:val="decimal"/>
        <w:lvlText w:val="%1."/>
        <w:lvlJc w:val="left"/>
      </w:lvl>
    </w:lvlOverride>
  </w:num>
  <w:num w:numId="22">
    <w:abstractNumId w:val="12"/>
    <w:lvlOverride w:ilvl="0">
      <w:lvl w:ilvl="0">
        <w:numFmt w:val="decimal"/>
        <w:lvlText w:val="%1."/>
        <w:lvlJc w:val="left"/>
      </w:lvl>
    </w:lvlOverride>
  </w:num>
  <w:num w:numId="23">
    <w:abstractNumId w:val="20"/>
    <w:lvlOverride w:ilvl="0">
      <w:lvl w:ilvl="0">
        <w:numFmt w:val="decimal"/>
        <w:lvlText w:val="%1."/>
        <w:lvlJc w:val="left"/>
      </w:lvl>
    </w:lvlOverride>
  </w:num>
  <w:num w:numId="24">
    <w:abstractNumId w:val="7"/>
    <w:lvlOverride w:ilvl="0">
      <w:lvl w:ilvl="0">
        <w:numFmt w:val="decimal"/>
        <w:lvlText w:val="%1."/>
        <w:lvlJc w:val="left"/>
      </w:lvl>
    </w:lvlOverride>
  </w:num>
  <w:num w:numId="25">
    <w:abstractNumId w:val="23"/>
    <w:lvlOverride w:ilvl="0">
      <w:lvl w:ilvl="0">
        <w:numFmt w:val="decimal"/>
        <w:lvlText w:val="%1."/>
        <w:lvlJc w:val="left"/>
      </w:lvl>
    </w:lvlOverride>
  </w:num>
  <w:num w:numId="26">
    <w:abstractNumId w:val="14"/>
    <w:lvlOverride w:ilvl="0">
      <w:lvl w:ilvl="0">
        <w:numFmt w:val="decimal"/>
        <w:lvlText w:val="%1."/>
        <w:lvlJc w:val="left"/>
      </w:lvl>
    </w:lvlOverride>
  </w:num>
  <w:num w:numId="27">
    <w:abstractNumId w:val="25"/>
    <w:lvlOverride w:ilvl="0">
      <w:lvl w:ilvl="0">
        <w:numFmt w:val="decimal"/>
        <w:lvlText w:val="%1."/>
        <w:lvlJc w:val="left"/>
      </w:lvl>
    </w:lvlOverride>
  </w:num>
  <w:num w:numId="28">
    <w:abstractNumId w:val="21"/>
    <w:lvlOverride w:ilvl="0">
      <w:lvl w:ilvl="0">
        <w:numFmt w:val="decimal"/>
        <w:lvlText w:val="%1."/>
        <w:lvlJc w:val="left"/>
      </w:lvl>
    </w:lvlOverride>
  </w:num>
  <w:num w:numId="29">
    <w:abstractNumId w:val="19"/>
  </w:num>
  <w:num w:numId="30">
    <w:abstractNumId w:val="1"/>
  </w:num>
  <w:num w:numId="31">
    <w:abstractNumId w:val="27"/>
  </w:num>
  <w:num w:numId="32">
    <w:abstractNumId w:val="10"/>
  </w:num>
  <w:num w:numId="33">
    <w:abstractNumId w:val="18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9t9se2rt2wt2e0dabpsd9e502asf0xta05&quot;&gt;My EndNote Library&lt;record-ids&gt;&lt;item&gt;1&lt;/item&gt;&lt;item&gt;3&lt;/item&gt;&lt;item&gt;4&lt;/item&gt;&lt;item&gt;7&lt;/item&gt;&lt;item&gt;8&lt;/item&gt;&lt;item&gt;9&lt;/item&gt;&lt;item&gt;10&lt;/item&gt;&lt;item&gt;11&lt;/item&gt;&lt;item&gt;15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45&lt;/item&gt;&lt;item&gt;147&lt;/item&gt;&lt;item&gt;148&lt;/item&gt;&lt;item&gt;150&lt;/item&gt;&lt;item&gt;152&lt;/item&gt;&lt;item&gt;153&lt;/item&gt;&lt;item&gt;155&lt;/item&gt;&lt;item&gt;156&lt;/item&gt;&lt;item&gt;158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1&lt;/item&gt;&lt;item&gt;172&lt;/item&gt;&lt;item&gt;173&lt;/item&gt;&lt;item&gt;175&lt;/item&gt;&lt;/record-ids&gt;&lt;/item&gt;&lt;/Libraries&gt;"/>
  </w:docVars>
  <w:rsids>
    <w:rsidRoot w:val="009B2B13"/>
    <w:rsid w:val="00003EB5"/>
    <w:rsid w:val="000109F5"/>
    <w:rsid w:val="00011D99"/>
    <w:rsid w:val="00011DF3"/>
    <w:rsid w:val="000124B1"/>
    <w:rsid w:val="00012721"/>
    <w:rsid w:val="00026F91"/>
    <w:rsid w:val="00027948"/>
    <w:rsid w:val="000366B2"/>
    <w:rsid w:val="0004408B"/>
    <w:rsid w:val="000503FC"/>
    <w:rsid w:val="00052413"/>
    <w:rsid w:val="00065560"/>
    <w:rsid w:val="00072077"/>
    <w:rsid w:val="000721AB"/>
    <w:rsid w:val="000750DA"/>
    <w:rsid w:val="00077C1A"/>
    <w:rsid w:val="00077DF6"/>
    <w:rsid w:val="000808E3"/>
    <w:rsid w:val="00080B6E"/>
    <w:rsid w:val="00085F64"/>
    <w:rsid w:val="00086D50"/>
    <w:rsid w:val="000900B9"/>
    <w:rsid w:val="00090921"/>
    <w:rsid w:val="000914D7"/>
    <w:rsid w:val="000919B9"/>
    <w:rsid w:val="00097FDD"/>
    <w:rsid w:val="000A0EA6"/>
    <w:rsid w:val="000A12F6"/>
    <w:rsid w:val="000A32EB"/>
    <w:rsid w:val="000A597E"/>
    <w:rsid w:val="000A7FD1"/>
    <w:rsid w:val="000B6046"/>
    <w:rsid w:val="000B65DB"/>
    <w:rsid w:val="000B776D"/>
    <w:rsid w:val="000C0468"/>
    <w:rsid w:val="000C333D"/>
    <w:rsid w:val="000C4CF7"/>
    <w:rsid w:val="000C7E9F"/>
    <w:rsid w:val="000D310A"/>
    <w:rsid w:val="000E36E9"/>
    <w:rsid w:val="000E5007"/>
    <w:rsid w:val="000E66C5"/>
    <w:rsid w:val="000F6A73"/>
    <w:rsid w:val="00100BA5"/>
    <w:rsid w:val="00105C10"/>
    <w:rsid w:val="00106212"/>
    <w:rsid w:val="00107D8A"/>
    <w:rsid w:val="0011033E"/>
    <w:rsid w:val="00111FB8"/>
    <w:rsid w:val="001121F4"/>
    <w:rsid w:val="0011278B"/>
    <w:rsid w:val="00117E82"/>
    <w:rsid w:val="00126753"/>
    <w:rsid w:val="0013293A"/>
    <w:rsid w:val="00133DB8"/>
    <w:rsid w:val="00134017"/>
    <w:rsid w:val="00141B1E"/>
    <w:rsid w:val="001435FC"/>
    <w:rsid w:val="00147335"/>
    <w:rsid w:val="001506EF"/>
    <w:rsid w:val="00150B6C"/>
    <w:rsid w:val="001546B4"/>
    <w:rsid w:val="00161029"/>
    <w:rsid w:val="00162BB2"/>
    <w:rsid w:val="00163A0A"/>
    <w:rsid w:val="00164624"/>
    <w:rsid w:val="001650E6"/>
    <w:rsid w:val="00180F14"/>
    <w:rsid w:val="00183278"/>
    <w:rsid w:val="00185750"/>
    <w:rsid w:val="0018770F"/>
    <w:rsid w:val="00187988"/>
    <w:rsid w:val="00193054"/>
    <w:rsid w:val="00193B27"/>
    <w:rsid w:val="00193BD7"/>
    <w:rsid w:val="0019618A"/>
    <w:rsid w:val="001A1AC9"/>
    <w:rsid w:val="001A3FD1"/>
    <w:rsid w:val="001A6D53"/>
    <w:rsid w:val="001A762F"/>
    <w:rsid w:val="001B0718"/>
    <w:rsid w:val="001B1B86"/>
    <w:rsid w:val="001C363F"/>
    <w:rsid w:val="001C441B"/>
    <w:rsid w:val="001C6226"/>
    <w:rsid w:val="001D184D"/>
    <w:rsid w:val="001D2273"/>
    <w:rsid w:val="001D29CC"/>
    <w:rsid w:val="001D3937"/>
    <w:rsid w:val="001D411D"/>
    <w:rsid w:val="001D529D"/>
    <w:rsid w:val="001D54F7"/>
    <w:rsid w:val="001D5CD1"/>
    <w:rsid w:val="001E0BEE"/>
    <w:rsid w:val="001E1E8E"/>
    <w:rsid w:val="001E324A"/>
    <w:rsid w:val="001E7E2E"/>
    <w:rsid w:val="001F0970"/>
    <w:rsid w:val="002040F7"/>
    <w:rsid w:val="00210F9C"/>
    <w:rsid w:val="002142FC"/>
    <w:rsid w:val="00216FF3"/>
    <w:rsid w:val="00221248"/>
    <w:rsid w:val="002273F8"/>
    <w:rsid w:val="0023159F"/>
    <w:rsid w:val="00232986"/>
    <w:rsid w:val="002336A2"/>
    <w:rsid w:val="0023386C"/>
    <w:rsid w:val="002349E2"/>
    <w:rsid w:val="00234E4A"/>
    <w:rsid w:val="00235735"/>
    <w:rsid w:val="00240A8B"/>
    <w:rsid w:val="002624C7"/>
    <w:rsid w:val="00262A2D"/>
    <w:rsid w:val="00263F7D"/>
    <w:rsid w:val="002650F4"/>
    <w:rsid w:val="0027307C"/>
    <w:rsid w:val="00273B0D"/>
    <w:rsid w:val="0027788A"/>
    <w:rsid w:val="00277DE0"/>
    <w:rsid w:val="00282DE2"/>
    <w:rsid w:val="00297495"/>
    <w:rsid w:val="002B2DAF"/>
    <w:rsid w:val="002B2FB1"/>
    <w:rsid w:val="002B485A"/>
    <w:rsid w:val="002B50CC"/>
    <w:rsid w:val="002B6518"/>
    <w:rsid w:val="002B6E02"/>
    <w:rsid w:val="002C5162"/>
    <w:rsid w:val="002C775D"/>
    <w:rsid w:val="002D7C7E"/>
    <w:rsid w:val="002D7EAF"/>
    <w:rsid w:val="002E3CA6"/>
    <w:rsid w:val="002E498F"/>
    <w:rsid w:val="002E54E6"/>
    <w:rsid w:val="002F31E1"/>
    <w:rsid w:val="002F395A"/>
    <w:rsid w:val="002F65DB"/>
    <w:rsid w:val="00302EA2"/>
    <w:rsid w:val="00303175"/>
    <w:rsid w:val="00304E20"/>
    <w:rsid w:val="00317C5E"/>
    <w:rsid w:val="0033148D"/>
    <w:rsid w:val="003341F0"/>
    <w:rsid w:val="00334E23"/>
    <w:rsid w:val="003408D5"/>
    <w:rsid w:val="003415C0"/>
    <w:rsid w:val="00341635"/>
    <w:rsid w:val="003457B9"/>
    <w:rsid w:val="003573C8"/>
    <w:rsid w:val="00362E6A"/>
    <w:rsid w:val="00373875"/>
    <w:rsid w:val="00375432"/>
    <w:rsid w:val="00384696"/>
    <w:rsid w:val="00386733"/>
    <w:rsid w:val="003A504D"/>
    <w:rsid w:val="003A52D7"/>
    <w:rsid w:val="003A5DE0"/>
    <w:rsid w:val="003B0245"/>
    <w:rsid w:val="003B06D7"/>
    <w:rsid w:val="003B103E"/>
    <w:rsid w:val="003B4AF0"/>
    <w:rsid w:val="003B4CA3"/>
    <w:rsid w:val="003B7740"/>
    <w:rsid w:val="003C1383"/>
    <w:rsid w:val="003C25F8"/>
    <w:rsid w:val="003D19FD"/>
    <w:rsid w:val="003D23E2"/>
    <w:rsid w:val="003D4143"/>
    <w:rsid w:val="003D5295"/>
    <w:rsid w:val="003E315C"/>
    <w:rsid w:val="003F24D5"/>
    <w:rsid w:val="003F2E51"/>
    <w:rsid w:val="004006B4"/>
    <w:rsid w:val="0040105C"/>
    <w:rsid w:val="00401E34"/>
    <w:rsid w:val="00404F1C"/>
    <w:rsid w:val="00411F7A"/>
    <w:rsid w:val="0041272E"/>
    <w:rsid w:val="0041702A"/>
    <w:rsid w:val="00420839"/>
    <w:rsid w:val="00420FB5"/>
    <w:rsid w:val="0042196A"/>
    <w:rsid w:val="00424CE7"/>
    <w:rsid w:val="00425D82"/>
    <w:rsid w:val="0043123F"/>
    <w:rsid w:val="004342B0"/>
    <w:rsid w:val="00435955"/>
    <w:rsid w:val="004364BA"/>
    <w:rsid w:val="004406F3"/>
    <w:rsid w:val="00441316"/>
    <w:rsid w:val="004415CF"/>
    <w:rsid w:val="00446094"/>
    <w:rsid w:val="00446F5C"/>
    <w:rsid w:val="00450116"/>
    <w:rsid w:val="00450289"/>
    <w:rsid w:val="00452E44"/>
    <w:rsid w:val="00465AF0"/>
    <w:rsid w:val="0046721E"/>
    <w:rsid w:val="00483DB4"/>
    <w:rsid w:val="00485596"/>
    <w:rsid w:val="00487C48"/>
    <w:rsid w:val="004931F1"/>
    <w:rsid w:val="00494A48"/>
    <w:rsid w:val="00495888"/>
    <w:rsid w:val="0049596C"/>
    <w:rsid w:val="0049790C"/>
    <w:rsid w:val="004A041C"/>
    <w:rsid w:val="004A1E45"/>
    <w:rsid w:val="004A2991"/>
    <w:rsid w:val="004A3113"/>
    <w:rsid w:val="004A4388"/>
    <w:rsid w:val="004A6495"/>
    <w:rsid w:val="004B6824"/>
    <w:rsid w:val="004C007D"/>
    <w:rsid w:val="004D0683"/>
    <w:rsid w:val="004D5B88"/>
    <w:rsid w:val="004E1F92"/>
    <w:rsid w:val="004E21EE"/>
    <w:rsid w:val="004E275D"/>
    <w:rsid w:val="004E32F2"/>
    <w:rsid w:val="004E77C9"/>
    <w:rsid w:val="004F292F"/>
    <w:rsid w:val="004F3868"/>
    <w:rsid w:val="004F5A14"/>
    <w:rsid w:val="0050328E"/>
    <w:rsid w:val="00504035"/>
    <w:rsid w:val="00504540"/>
    <w:rsid w:val="005068B3"/>
    <w:rsid w:val="005136BD"/>
    <w:rsid w:val="00514610"/>
    <w:rsid w:val="005155D0"/>
    <w:rsid w:val="005237C6"/>
    <w:rsid w:val="0052407B"/>
    <w:rsid w:val="0054741A"/>
    <w:rsid w:val="005522AF"/>
    <w:rsid w:val="005648B2"/>
    <w:rsid w:val="005706FF"/>
    <w:rsid w:val="00572489"/>
    <w:rsid w:val="00573D02"/>
    <w:rsid w:val="00583AFB"/>
    <w:rsid w:val="00585078"/>
    <w:rsid w:val="005870DD"/>
    <w:rsid w:val="00587748"/>
    <w:rsid w:val="00590B1D"/>
    <w:rsid w:val="005910A9"/>
    <w:rsid w:val="005A0620"/>
    <w:rsid w:val="005A1ACF"/>
    <w:rsid w:val="005A1D65"/>
    <w:rsid w:val="005A4F02"/>
    <w:rsid w:val="005A505E"/>
    <w:rsid w:val="005B0E4B"/>
    <w:rsid w:val="005C0E29"/>
    <w:rsid w:val="005C15D2"/>
    <w:rsid w:val="005C3001"/>
    <w:rsid w:val="005C5E38"/>
    <w:rsid w:val="005C7A0E"/>
    <w:rsid w:val="005D03A7"/>
    <w:rsid w:val="005D15C4"/>
    <w:rsid w:val="005D2627"/>
    <w:rsid w:val="005E0201"/>
    <w:rsid w:val="005E08B7"/>
    <w:rsid w:val="005E1901"/>
    <w:rsid w:val="005E2BB2"/>
    <w:rsid w:val="005E46BC"/>
    <w:rsid w:val="005E64EC"/>
    <w:rsid w:val="005E68B4"/>
    <w:rsid w:val="005F3509"/>
    <w:rsid w:val="005F3EF4"/>
    <w:rsid w:val="005F555D"/>
    <w:rsid w:val="0060331E"/>
    <w:rsid w:val="0060409A"/>
    <w:rsid w:val="0060566F"/>
    <w:rsid w:val="00606543"/>
    <w:rsid w:val="00606748"/>
    <w:rsid w:val="006125B1"/>
    <w:rsid w:val="00621F94"/>
    <w:rsid w:val="00623DEA"/>
    <w:rsid w:val="00627D6A"/>
    <w:rsid w:val="00630ADE"/>
    <w:rsid w:val="0063291C"/>
    <w:rsid w:val="00633311"/>
    <w:rsid w:val="006412CD"/>
    <w:rsid w:val="00645365"/>
    <w:rsid w:val="00660AB0"/>
    <w:rsid w:val="006628D2"/>
    <w:rsid w:val="006638E1"/>
    <w:rsid w:val="006652B4"/>
    <w:rsid w:val="006673FC"/>
    <w:rsid w:val="00672BBF"/>
    <w:rsid w:val="00676D69"/>
    <w:rsid w:val="00677CC3"/>
    <w:rsid w:val="0068023B"/>
    <w:rsid w:val="00681633"/>
    <w:rsid w:val="00684E39"/>
    <w:rsid w:val="00684F39"/>
    <w:rsid w:val="0069196E"/>
    <w:rsid w:val="00694E75"/>
    <w:rsid w:val="00695233"/>
    <w:rsid w:val="00695642"/>
    <w:rsid w:val="006A0F11"/>
    <w:rsid w:val="006A2CB1"/>
    <w:rsid w:val="006A48DB"/>
    <w:rsid w:val="006A5FA8"/>
    <w:rsid w:val="006B0B27"/>
    <w:rsid w:val="006B16A4"/>
    <w:rsid w:val="006B33CA"/>
    <w:rsid w:val="006B4D6C"/>
    <w:rsid w:val="006B4DBC"/>
    <w:rsid w:val="006B789C"/>
    <w:rsid w:val="006B7AFF"/>
    <w:rsid w:val="006C08FF"/>
    <w:rsid w:val="006C1A2B"/>
    <w:rsid w:val="006C1F09"/>
    <w:rsid w:val="006C2ACE"/>
    <w:rsid w:val="006C3797"/>
    <w:rsid w:val="006C40E2"/>
    <w:rsid w:val="006C6BB7"/>
    <w:rsid w:val="006D118B"/>
    <w:rsid w:val="006D4FFB"/>
    <w:rsid w:val="006D5226"/>
    <w:rsid w:val="006D7B20"/>
    <w:rsid w:val="006E0219"/>
    <w:rsid w:val="006E0EF4"/>
    <w:rsid w:val="006E1849"/>
    <w:rsid w:val="006E34E4"/>
    <w:rsid w:val="006E3EE0"/>
    <w:rsid w:val="006F176C"/>
    <w:rsid w:val="006F345C"/>
    <w:rsid w:val="006F4DC8"/>
    <w:rsid w:val="00704010"/>
    <w:rsid w:val="0070735C"/>
    <w:rsid w:val="00707A29"/>
    <w:rsid w:val="00710572"/>
    <w:rsid w:val="00710E98"/>
    <w:rsid w:val="00711B45"/>
    <w:rsid w:val="00713228"/>
    <w:rsid w:val="00723D6D"/>
    <w:rsid w:val="007260A5"/>
    <w:rsid w:val="00732BF5"/>
    <w:rsid w:val="00736592"/>
    <w:rsid w:val="007422BB"/>
    <w:rsid w:val="00744A3E"/>
    <w:rsid w:val="00745440"/>
    <w:rsid w:val="00746172"/>
    <w:rsid w:val="00746654"/>
    <w:rsid w:val="00750D75"/>
    <w:rsid w:val="00753EE7"/>
    <w:rsid w:val="00755BEC"/>
    <w:rsid w:val="00762F4A"/>
    <w:rsid w:val="00765AAD"/>
    <w:rsid w:val="00765C9E"/>
    <w:rsid w:val="0076600C"/>
    <w:rsid w:val="00775C93"/>
    <w:rsid w:val="007805A4"/>
    <w:rsid w:val="0078193C"/>
    <w:rsid w:val="00786480"/>
    <w:rsid w:val="0079443C"/>
    <w:rsid w:val="00795C98"/>
    <w:rsid w:val="00796788"/>
    <w:rsid w:val="007A0358"/>
    <w:rsid w:val="007A0B98"/>
    <w:rsid w:val="007A356F"/>
    <w:rsid w:val="007A478C"/>
    <w:rsid w:val="007A5637"/>
    <w:rsid w:val="007A6E39"/>
    <w:rsid w:val="007A72A8"/>
    <w:rsid w:val="007B0D36"/>
    <w:rsid w:val="007B6CBF"/>
    <w:rsid w:val="007C2082"/>
    <w:rsid w:val="007C4F27"/>
    <w:rsid w:val="007D09EE"/>
    <w:rsid w:val="007D0AB2"/>
    <w:rsid w:val="007D181F"/>
    <w:rsid w:val="007D61EE"/>
    <w:rsid w:val="007D7D08"/>
    <w:rsid w:val="007E011A"/>
    <w:rsid w:val="007E126A"/>
    <w:rsid w:val="007E5AB5"/>
    <w:rsid w:val="007F7C80"/>
    <w:rsid w:val="0080441C"/>
    <w:rsid w:val="00805C80"/>
    <w:rsid w:val="0080799F"/>
    <w:rsid w:val="00810068"/>
    <w:rsid w:val="008110A6"/>
    <w:rsid w:val="00813A0B"/>
    <w:rsid w:val="00816640"/>
    <w:rsid w:val="008266F4"/>
    <w:rsid w:val="008278A0"/>
    <w:rsid w:val="00827F07"/>
    <w:rsid w:val="00831AB7"/>
    <w:rsid w:val="00832073"/>
    <w:rsid w:val="00834D01"/>
    <w:rsid w:val="00835C25"/>
    <w:rsid w:val="00836CE0"/>
    <w:rsid w:val="00840F78"/>
    <w:rsid w:val="00852BD3"/>
    <w:rsid w:val="00852C06"/>
    <w:rsid w:val="00852CA8"/>
    <w:rsid w:val="00853425"/>
    <w:rsid w:val="00853581"/>
    <w:rsid w:val="00856E2B"/>
    <w:rsid w:val="008601EE"/>
    <w:rsid w:val="00860B6C"/>
    <w:rsid w:val="00861D6F"/>
    <w:rsid w:val="00861DEC"/>
    <w:rsid w:val="0087175F"/>
    <w:rsid w:val="008729A7"/>
    <w:rsid w:val="00873D68"/>
    <w:rsid w:val="00877EE1"/>
    <w:rsid w:val="008801C7"/>
    <w:rsid w:val="0088086D"/>
    <w:rsid w:val="00882692"/>
    <w:rsid w:val="0088423B"/>
    <w:rsid w:val="00884A85"/>
    <w:rsid w:val="00886380"/>
    <w:rsid w:val="00886D4D"/>
    <w:rsid w:val="0089681C"/>
    <w:rsid w:val="00896A81"/>
    <w:rsid w:val="008A66E9"/>
    <w:rsid w:val="008C7CAC"/>
    <w:rsid w:val="008D2E17"/>
    <w:rsid w:val="008D4EEF"/>
    <w:rsid w:val="008D5B9B"/>
    <w:rsid w:val="008D7A3B"/>
    <w:rsid w:val="008E2929"/>
    <w:rsid w:val="008E34C1"/>
    <w:rsid w:val="008F08FF"/>
    <w:rsid w:val="008F0D06"/>
    <w:rsid w:val="008F14EF"/>
    <w:rsid w:val="008F24CC"/>
    <w:rsid w:val="008F58B9"/>
    <w:rsid w:val="00903D30"/>
    <w:rsid w:val="0090450E"/>
    <w:rsid w:val="009061A8"/>
    <w:rsid w:val="00923415"/>
    <w:rsid w:val="00924B39"/>
    <w:rsid w:val="00925184"/>
    <w:rsid w:val="0092538F"/>
    <w:rsid w:val="00925D36"/>
    <w:rsid w:val="009317A9"/>
    <w:rsid w:val="00934BB5"/>
    <w:rsid w:val="00941155"/>
    <w:rsid w:val="00951542"/>
    <w:rsid w:val="00956678"/>
    <w:rsid w:val="009607ED"/>
    <w:rsid w:val="00963AC8"/>
    <w:rsid w:val="00967220"/>
    <w:rsid w:val="00972239"/>
    <w:rsid w:val="00973205"/>
    <w:rsid w:val="00981C18"/>
    <w:rsid w:val="00983202"/>
    <w:rsid w:val="009911C5"/>
    <w:rsid w:val="00992D90"/>
    <w:rsid w:val="0099410F"/>
    <w:rsid w:val="00997516"/>
    <w:rsid w:val="009A3D44"/>
    <w:rsid w:val="009A4A70"/>
    <w:rsid w:val="009A51F6"/>
    <w:rsid w:val="009A5B78"/>
    <w:rsid w:val="009A5BC6"/>
    <w:rsid w:val="009B2B13"/>
    <w:rsid w:val="009B5BDA"/>
    <w:rsid w:val="009B7558"/>
    <w:rsid w:val="009C577C"/>
    <w:rsid w:val="009C66CF"/>
    <w:rsid w:val="009D007C"/>
    <w:rsid w:val="009D09FD"/>
    <w:rsid w:val="009D4E9D"/>
    <w:rsid w:val="009E37C6"/>
    <w:rsid w:val="009E6C5A"/>
    <w:rsid w:val="009E71B0"/>
    <w:rsid w:val="009F391E"/>
    <w:rsid w:val="009F4F1E"/>
    <w:rsid w:val="009F6651"/>
    <w:rsid w:val="00A057A2"/>
    <w:rsid w:val="00A114B5"/>
    <w:rsid w:val="00A20CEC"/>
    <w:rsid w:val="00A22285"/>
    <w:rsid w:val="00A3031E"/>
    <w:rsid w:val="00A30701"/>
    <w:rsid w:val="00A30810"/>
    <w:rsid w:val="00A361A6"/>
    <w:rsid w:val="00A377D8"/>
    <w:rsid w:val="00A417F2"/>
    <w:rsid w:val="00A41E46"/>
    <w:rsid w:val="00A437F1"/>
    <w:rsid w:val="00A475DF"/>
    <w:rsid w:val="00A6181A"/>
    <w:rsid w:val="00A6201B"/>
    <w:rsid w:val="00A629BD"/>
    <w:rsid w:val="00A75101"/>
    <w:rsid w:val="00A7619E"/>
    <w:rsid w:val="00A779BD"/>
    <w:rsid w:val="00A83D8D"/>
    <w:rsid w:val="00A848DD"/>
    <w:rsid w:val="00A86034"/>
    <w:rsid w:val="00A91D15"/>
    <w:rsid w:val="00A95F70"/>
    <w:rsid w:val="00A96A6C"/>
    <w:rsid w:val="00AA063B"/>
    <w:rsid w:val="00AA2211"/>
    <w:rsid w:val="00AA364F"/>
    <w:rsid w:val="00AA36E7"/>
    <w:rsid w:val="00AA36F2"/>
    <w:rsid w:val="00AA400E"/>
    <w:rsid w:val="00AA62DF"/>
    <w:rsid w:val="00AB0923"/>
    <w:rsid w:val="00AC5DA1"/>
    <w:rsid w:val="00AC6250"/>
    <w:rsid w:val="00AC6B99"/>
    <w:rsid w:val="00AD0DCE"/>
    <w:rsid w:val="00AD3D80"/>
    <w:rsid w:val="00AD5BBA"/>
    <w:rsid w:val="00AE1D25"/>
    <w:rsid w:val="00AE2328"/>
    <w:rsid w:val="00AE4D50"/>
    <w:rsid w:val="00AE6D96"/>
    <w:rsid w:val="00AF125D"/>
    <w:rsid w:val="00AF148D"/>
    <w:rsid w:val="00AF16CF"/>
    <w:rsid w:val="00AF1B0E"/>
    <w:rsid w:val="00AF3395"/>
    <w:rsid w:val="00AF7C0F"/>
    <w:rsid w:val="00B015CA"/>
    <w:rsid w:val="00B0218F"/>
    <w:rsid w:val="00B02FC3"/>
    <w:rsid w:val="00B06CC4"/>
    <w:rsid w:val="00B10DFF"/>
    <w:rsid w:val="00B135AE"/>
    <w:rsid w:val="00B31439"/>
    <w:rsid w:val="00B32811"/>
    <w:rsid w:val="00B33496"/>
    <w:rsid w:val="00B4071D"/>
    <w:rsid w:val="00B4473B"/>
    <w:rsid w:val="00B45021"/>
    <w:rsid w:val="00B47690"/>
    <w:rsid w:val="00B47956"/>
    <w:rsid w:val="00B51584"/>
    <w:rsid w:val="00B6139E"/>
    <w:rsid w:val="00B664F4"/>
    <w:rsid w:val="00B71786"/>
    <w:rsid w:val="00B756A7"/>
    <w:rsid w:val="00B75D02"/>
    <w:rsid w:val="00B851BD"/>
    <w:rsid w:val="00B85C81"/>
    <w:rsid w:val="00B861A3"/>
    <w:rsid w:val="00B873AD"/>
    <w:rsid w:val="00B92562"/>
    <w:rsid w:val="00B9455A"/>
    <w:rsid w:val="00BA0245"/>
    <w:rsid w:val="00BA59B0"/>
    <w:rsid w:val="00BB16B3"/>
    <w:rsid w:val="00BB18C2"/>
    <w:rsid w:val="00BB3402"/>
    <w:rsid w:val="00BB5AE9"/>
    <w:rsid w:val="00BB73F6"/>
    <w:rsid w:val="00BC3CC7"/>
    <w:rsid w:val="00BC4595"/>
    <w:rsid w:val="00BC4E2A"/>
    <w:rsid w:val="00BC5EBC"/>
    <w:rsid w:val="00BC6682"/>
    <w:rsid w:val="00BD0F25"/>
    <w:rsid w:val="00BD24CC"/>
    <w:rsid w:val="00BD5A26"/>
    <w:rsid w:val="00BD78FB"/>
    <w:rsid w:val="00BE05BD"/>
    <w:rsid w:val="00BE0BEF"/>
    <w:rsid w:val="00BE23B4"/>
    <w:rsid w:val="00BE2E41"/>
    <w:rsid w:val="00BE3D06"/>
    <w:rsid w:val="00BE5918"/>
    <w:rsid w:val="00BE674D"/>
    <w:rsid w:val="00BF1063"/>
    <w:rsid w:val="00BF2A40"/>
    <w:rsid w:val="00BF3408"/>
    <w:rsid w:val="00C05CB3"/>
    <w:rsid w:val="00C062D0"/>
    <w:rsid w:val="00C104D6"/>
    <w:rsid w:val="00C1162A"/>
    <w:rsid w:val="00C13CF7"/>
    <w:rsid w:val="00C16B57"/>
    <w:rsid w:val="00C16CB2"/>
    <w:rsid w:val="00C176EF"/>
    <w:rsid w:val="00C20351"/>
    <w:rsid w:val="00C23829"/>
    <w:rsid w:val="00C24374"/>
    <w:rsid w:val="00C267B9"/>
    <w:rsid w:val="00C302DA"/>
    <w:rsid w:val="00C319C5"/>
    <w:rsid w:val="00C40358"/>
    <w:rsid w:val="00C418DB"/>
    <w:rsid w:val="00C41FAF"/>
    <w:rsid w:val="00C45EF2"/>
    <w:rsid w:val="00C46D5F"/>
    <w:rsid w:val="00C5108F"/>
    <w:rsid w:val="00C52831"/>
    <w:rsid w:val="00C55887"/>
    <w:rsid w:val="00C5594E"/>
    <w:rsid w:val="00C627DB"/>
    <w:rsid w:val="00C630FF"/>
    <w:rsid w:val="00C72735"/>
    <w:rsid w:val="00C8761E"/>
    <w:rsid w:val="00C90B53"/>
    <w:rsid w:val="00C91047"/>
    <w:rsid w:val="00C91B5F"/>
    <w:rsid w:val="00C952EE"/>
    <w:rsid w:val="00C95607"/>
    <w:rsid w:val="00C9723E"/>
    <w:rsid w:val="00CA3013"/>
    <w:rsid w:val="00CA477E"/>
    <w:rsid w:val="00CA6FA5"/>
    <w:rsid w:val="00CB4F47"/>
    <w:rsid w:val="00CC0428"/>
    <w:rsid w:val="00CC12B9"/>
    <w:rsid w:val="00CC3D7A"/>
    <w:rsid w:val="00CC7B3D"/>
    <w:rsid w:val="00CD0907"/>
    <w:rsid w:val="00CD546B"/>
    <w:rsid w:val="00CD779F"/>
    <w:rsid w:val="00CD7811"/>
    <w:rsid w:val="00CE2176"/>
    <w:rsid w:val="00CE397A"/>
    <w:rsid w:val="00CE49E0"/>
    <w:rsid w:val="00CE503C"/>
    <w:rsid w:val="00CE757A"/>
    <w:rsid w:val="00CF215D"/>
    <w:rsid w:val="00D03C7E"/>
    <w:rsid w:val="00D07278"/>
    <w:rsid w:val="00D11621"/>
    <w:rsid w:val="00D1233D"/>
    <w:rsid w:val="00D13858"/>
    <w:rsid w:val="00D175D4"/>
    <w:rsid w:val="00D2051D"/>
    <w:rsid w:val="00D212BD"/>
    <w:rsid w:val="00D21C87"/>
    <w:rsid w:val="00D2583D"/>
    <w:rsid w:val="00D26FB9"/>
    <w:rsid w:val="00D304D0"/>
    <w:rsid w:val="00D32BD4"/>
    <w:rsid w:val="00D371CC"/>
    <w:rsid w:val="00D3774E"/>
    <w:rsid w:val="00D502A2"/>
    <w:rsid w:val="00D5085D"/>
    <w:rsid w:val="00D50D44"/>
    <w:rsid w:val="00D51AE4"/>
    <w:rsid w:val="00D61022"/>
    <w:rsid w:val="00D6420A"/>
    <w:rsid w:val="00D71EB4"/>
    <w:rsid w:val="00D727E3"/>
    <w:rsid w:val="00D73357"/>
    <w:rsid w:val="00D75DC4"/>
    <w:rsid w:val="00D7621D"/>
    <w:rsid w:val="00D8174A"/>
    <w:rsid w:val="00D8525C"/>
    <w:rsid w:val="00D9168D"/>
    <w:rsid w:val="00D9173C"/>
    <w:rsid w:val="00D97985"/>
    <w:rsid w:val="00DA0617"/>
    <w:rsid w:val="00DA4312"/>
    <w:rsid w:val="00DA648B"/>
    <w:rsid w:val="00DA6E76"/>
    <w:rsid w:val="00DA7CB6"/>
    <w:rsid w:val="00DB00B4"/>
    <w:rsid w:val="00DB1A39"/>
    <w:rsid w:val="00DC1D94"/>
    <w:rsid w:val="00DC4D53"/>
    <w:rsid w:val="00DC6504"/>
    <w:rsid w:val="00DD09B1"/>
    <w:rsid w:val="00DD2FA7"/>
    <w:rsid w:val="00DD3692"/>
    <w:rsid w:val="00DD3D6D"/>
    <w:rsid w:val="00DE595F"/>
    <w:rsid w:val="00DE676A"/>
    <w:rsid w:val="00DF2D40"/>
    <w:rsid w:val="00DF33E6"/>
    <w:rsid w:val="00DF5FA8"/>
    <w:rsid w:val="00DF65B3"/>
    <w:rsid w:val="00E00FC0"/>
    <w:rsid w:val="00E0167B"/>
    <w:rsid w:val="00E01F54"/>
    <w:rsid w:val="00E02178"/>
    <w:rsid w:val="00E03FFE"/>
    <w:rsid w:val="00E15297"/>
    <w:rsid w:val="00E16518"/>
    <w:rsid w:val="00E165A6"/>
    <w:rsid w:val="00E177AA"/>
    <w:rsid w:val="00E2062E"/>
    <w:rsid w:val="00E25479"/>
    <w:rsid w:val="00E262FF"/>
    <w:rsid w:val="00E3366F"/>
    <w:rsid w:val="00E36DB7"/>
    <w:rsid w:val="00E37750"/>
    <w:rsid w:val="00E37A73"/>
    <w:rsid w:val="00E37CEF"/>
    <w:rsid w:val="00E40786"/>
    <w:rsid w:val="00E42144"/>
    <w:rsid w:val="00E43577"/>
    <w:rsid w:val="00E44546"/>
    <w:rsid w:val="00E45578"/>
    <w:rsid w:val="00E4585C"/>
    <w:rsid w:val="00E463F2"/>
    <w:rsid w:val="00E5237E"/>
    <w:rsid w:val="00E55798"/>
    <w:rsid w:val="00E55C24"/>
    <w:rsid w:val="00E561A9"/>
    <w:rsid w:val="00E6339D"/>
    <w:rsid w:val="00E67890"/>
    <w:rsid w:val="00E70A00"/>
    <w:rsid w:val="00E73C28"/>
    <w:rsid w:val="00E749CD"/>
    <w:rsid w:val="00E74ED6"/>
    <w:rsid w:val="00E751EB"/>
    <w:rsid w:val="00E779D4"/>
    <w:rsid w:val="00E81CA8"/>
    <w:rsid w:val="00E82219"/>
    <w:rsid w:val="00E82EBB"/>
    <w:rsid w:val="00E85C8D"/>
    <w:rsid w:val="00E901FB"/>
    <w:rsid w:val="00E911E2"/>
    <w:rsid w:val="00E94304"/>
    <w:rsid w:val="00EA2E06"/>
    <w:rsid w:val="00EA4A66"/>
    <w:rsid w:val="00EA5628"/>
    <w:rsid w:val="00EA5D8E"/>
    <w:rsid w:val="00EB04AE"/>
    <w:rsid w:val="00EB14DB"/>
    <w:rsid w:val="00EB20F3"/>
    <w:rsid w:val="00EB5B19"/>
    <w:rsid w:val="00EB6110"/>
    <w:rsid w:val="00EC1BB2"/>
    <w:rsid w:val="00EC269D"/>
    <w:rsid w:val="00ED0DAA"/>
    <w:rsid w:val="00ED1078"/>
    <w:rsid w:val="00ED2BA2"/>
    <w:rsid w:val="00ED6779"/>
    <w:rsid w:val="00ED7DF1"/>
    <w:rsid w:val="00EE010B"/>
    <w:rsid w:val="00EE15C5"/>
    <w:rsid w:val="00EE3A55"/>
    <w:rsid w:val="00EE5B99"/>
    <w:rsid w:val="00EE6447"/>
    <w:rsid w:val="00EF14DF"/>
    <w:rsid w:val="00EF2180"/>
    <w:rsid w:val="00EF63B6"/>
    <w:rsid w:val="00EF7B05"/>
    <w:rsid w:val="00F01E82"/>
    <w:rsid w:val="00F0281D"/>
    <w:rsid w:val="00F105E7"/>
    <w:rsid w:val="00F13D0C"/>
    <w:rsid w:val="00F2498D"/>
    <w:rsid w:val="00F25F6D"/>
    <w:rsid w:val="00F26A20"/>
    <w:rsid w:val="00F27D4C"/>
    <w:rsid w:val="00F27FDC"/>
    <w:rsid w:val="00F304E1"/>
    <w:rsid w:val="00F31A11"/>
    <w:rsid w:val="00F31A73"/>
    <w:rsid w:val="00F32847"/>
    <w:rsid w:val="00F3432F"/>
    <w:rsid w:val="00F3507F"/>
    <w:rsid w:val="00F3574A"/>
    <w:rsid w:val="00F35FAF"/>
    <w:rsid w:val="00F366BF"/>
    <w:rsid w:val="00F41531"/>
    <w:rsid w:val="00F454A8"/>
    <w:rsid w:val="00F46F3D"/>
    <w:rsid w:val="00F569C9"/>
    <w:rsid w:val="00F66E58"/>
    <w:rsid w:val="00F7735F"/>
    <w:rsid w:val="00F819BF"/>
    <w:rsid w:val="00F827E4"/>
    <w:rsid w:val="00F84F3A"/>
    <w:rsid w:val="00F8650A"/>
    <w:rsid w:val="00F86FCE"/>
    <w:rsid w:val="00F924FD"/>
    <w:rsid w:val="00F92ACF"/>
    <w:rsid w:val="00F93CBD"/>
    <w:rsid w:val="00F94653"/>
    <w:rsid w:val="00F96944"/>
    <w:rsid w:val="00FA12D0"/>
    <w:rsid w:val="00FA23BE"/>
    <w:rsid w:val="00FA3990"/>
    <w:rsid w:val="00FA4559"/>
    <w:rsid w:val="00FA7DE8"/>
    <w:rsid w:val="00FA7E29"/>
    <w:rsid w:val="00FB2B40"/>
    <w:rsid w:val="00FB3EC1"/>
    <w:rsid w:val="00FB3FB5"/>
    <w:rsid w:val="00FC0E66"/>
    <w:rsid w:val="00FC1B0F"/>
    <w:rsid w:val="00FC5B5D"/>
    <w:rsid w:val="00FC632A"/>
    <w:rsid w:val="00FD30C9"/>
    <w:rsid w:val="00FD3F4A"/>
    <w:rsid w:val="00FD53DD"/>
    <w:rsid w:val="00FE0567"/>
    <w:rsid w:val="00FE1B4B"/>
    <w:rsid w:val="00FE1B5A"/>
    <w:rsid w:val="00FF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F8AB2"/>
  <w15:docId w15:val="{D4470F0E-F34D-4987-81DF-AF8A13859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75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57A"/>
  </w:style>
  <w:style w:type="paragraph" w:styleId="Footer">
    <w:name w:val="footer"/>
    <w:basedOn w:val="Normal"/>
    <w:link w:val="FooterChar"/>
    <w:uiPriority w:val="99"/>
    <w:unhideWhenUsed/>
    <w:rsid w:val="00CE75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57A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D13858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1385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49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A72A8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6A5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FA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301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30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61D6F"/>
    <w:pPr>
      <w:spacing w:line="240" w:lineRule="auto"/>
    </w:pPr>
  </w:style>
  <w:style w:type="character" w:styleId="Emphasis">
    <w:name w:val="Emphasis"/>
    <w:basedOn w:val="DefaultParagraphFont"/>
    <w:uiPriority w:val="20"/>
    <w:qFormat/>
    <w:rsid w:val="00D07278"/>
    <w:rPr>
      <w:i/>
      <w:iCs/>
    </w:rPr>
  </w:style>
  <w:style w:type="character" w:styleId="Strong">
    <w:name w:val="Strong"/>
    <w:basedOn w:val="DefaultParagraphFont"/>
    <w:uiPriority w:val="22"/>
    <w:qFormat/>
    <w:rsid w:val="00D0727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07278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924FD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24FD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176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176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17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F176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76C"/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D6420A"/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pple-tab-span">
    <w:name w:val="apple-tab-span"/>
    <w:basedOn w:val="DefaultParagraphFont"/>
    <w:rsid w:val="00B02FC3"/>
  </w:style>
  <w:style w:type="character" w:styleId="PageNumber">
    <w:name w:val="page number"/>
    <w:basedOn w:val="DefaultParagraphFont"/>
    <w:uiPriority w:val="99"/>
    <w:semiHidden/>
    <w:unhideWhenUsed/>
    <w:rsid w:val="00CC0428"/>
  </w:style>
  <w:style w:type="paragraph" w:customStyle="1" w:styleId="TableParagraph">
    <w:name w:val="Table Paragraph"/>
    <w:basedOn w:val="Normal"/>
    <w:uiPriority w:val="1"/>
    <w:qFormat/>
    <w:rsid w:val="00CC0428"/>
    <w:pPr>
      <w:widowControl w:val="0"/>
      <w:autoSpaceDE w:val="0"/>
      <w:autoSpaceDN w:val="0"/>
      <w:spacing w:before="52" w:line="240" w:lineRule="auto"/>
      <w:ind w:left="110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1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1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C4AF5A-EF8A-4AAD-B252-E153D525F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896</Words>
  <Characters>1651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Irvine</dc:creator>
  <cp:lastModifiedBy>Oliver</cp:lastModifiedBy>
  <cp:revision>5</cp:revision>
  <dcterms:created xsi:type="dcterms:W3CDTF">2024-04-22T21:15:00Z</dcterms:created>
  <dcterms:modified xsi:type="dcterms:W3CDTF">2024-06-08T19:52:00Z</dcterms:modified>
</cp:coreProperties>
</file>